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DDD7E" w14:textId="3C7B8CE0" w:rsidR="00082C08" w:rsidRPr="00D03A81" w:rsidRDefault="00082C08" w:rsidP="00082C08">
      <w:pPr>
        <w:spacing w:line="480" w:lineRule="auto"/>
        <w:jc w:val="center"/>
        <w:rPr>
          <w:rFonts w:ascii="Times New Roman" w:eastAsia="Times New Roman" w:hAnsi="Times New Roman" w:cs="Times New Roman"/>
          <w:b/>
          <w:u w:val="single"/>
        </w:rPr>
      </w:pPr>
      <w:r w:rsidRPr="00D03A81">
        <w:rPr>
          <w:rFonts w:ascii="Times New Roman" w:eastAsia="Times New Roman" w:hAnsi="Times New Roman" w:cs="Times New Roman"/>
          <w:b/>
          <w:u w:val="single"/>
        </w:rPr>
        <w:t>Supplementary Document 1 (results of studies 1 and 2)</w:t>
      </w:r>
    </w:p>
    <w:p w14:paraId="48159C25" w14:textId="38A8FFE8" w:rsidR="00FE6317" w:rsidRPr="00F42AD8" w:rsidRDefault="00FE6317" w:rsidP="00D03A81">
      <w:pPr>
        <w:rPr>
          <w:rFonts w:ascii="Times New Roman" w:hAnsi="Times New Roman" w:cs="Times New Roman"/>
          <w:i/>
          <w:iCs/>
        </w:rPr>
      </w:pPr>
      <w:bookmarkStart w:id="0" w:name="_Hlk150597890"/>
      <w:r w:rsidRPr="00F42AD8">
        <w:rPr>
          <w:rFonts w:ascii="Times New Roman" w:hAnsi="Times New Roman" w:cs="Times New Roman"/>
          <w:i/>
          <w:iCs/>
        </w:rPr>
        <w:t xml:space="preserve">Table </w:t>
      </w:r>
      <w:r w:rsidR="007909FB">
        <w:rPr>
          <w:rFonts w:ascii="Times New Roman" w:hAnsi="Times New Roman" w:cs="Times New Roman"/>
          <w:i/>
          <w:iCs/>
        </w:rPr>
        <w:t>S1</w:t>
      </w:r>
      <w:r w:rsidRPr="00F42AD8">
        <w:rPr>
          <w:rFonts w:ascii="Times New Roman" w:hAnsi="Times New Roman" w:cs="Times New Roman"/>
          <w:i/>
          <w:iCs/>
        </w:rPr>
        <w:t>. Percentages of comparisons that yielded significant results according to prompts and hypothesized directions</w:t>
      </w:r>
    </w:p>
    <w:p w14:paraId="3F39EA0A" w14:textId="77777777" w:rsidR="00D03A81" w:rsidRPr="00D75590" w:rsidRDefault="00D03A81" w:rsidP="00D03A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259"/>
        <w:gridCol w:w="1259"/>
        <w:gridCol w:w="1260"/>
        <w:gridCol w:w="1259"/>
        <w:gridCol w:w="1259"/>
        <w:gridCol w:w="1260"/>
      </w:tblGrid>
      <w:tr w:rsidR="00FE6317" w:rsidRPr="00D75590" w14:paraId="4988A2DA" w14:textId="77777777" w:rsidTr="00D03A81"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001400BA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6C8569" w14:textId="77777777" w:rsidR="00FE6317" w:rsidRPr="00D75590" w:rsidRDefault="00FE6317" w:rsidP="00D03A81">
            <w:pPr>
              <w:jc w:val="center"/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Study 1 Prompts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46DC92" w14:textId="77777777" w:rsidR="00FE6317" w:rsidRPr="00D75590" w:rsidRDefault="00FE6317" w:rsidP="00D03A81">
            <w:pPr>
              <w:jc w:val="center"/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Study 2 Prompts</w:t>
            </w:r>
          </w:p>
        </w:tc>
      </w:tr>
      <w:tr w:rsidR="00FE6317" w:rsidRPr="00D75590" w14:paraId="6CBD6510" w14:textId="77777777" w:rsidTr="00D03A81"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19DC5658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34E93CF2" w14:textId="77777777" w:rsidR="00FE6317" w:rsidRPr="00D75590" w:rsidRDefault="00FE6317" w:rsidP="00D03A81">
            <w:pPr>
              <w:jc w:val="center"/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72D3D49F" w14:textId="77777777" w:rsidR="00FE6317" w:rsidRPr="00D75590" w:rsidRDefault="00FE6317" w:rsidP="00D03A81">
            <w:pPr>
              <w:jc w:val="center"/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390C741" w14:textId="77777777" w:rsidR="00FE6317" w:rsidRPr="00D75590" w:rsidRDefault="00FE6317" w:rsidP="00D03A81">
            <w:pPr>
              <w:jc w:val="center"/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2438ED3E" w14:textId="77777777" w:rsidR="00FE6317" w:rsidRPr="00D75590" w:rsidRDefault="00FE6317" w:rsidP="00D03A81">
            <w:pPr>
              <w:jc w:val="center"/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A</w:t>
            </w:r>
            <w:r w:rsidRPr="00D7559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36F23B31" w14:textId="77777777" w:rsidR="00FE6317" w:rsidRPr="00D75590" w:rsidRDefault="00FE6317" w:rsidP="00D03A8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75590">
              <w:rPr>
                <w:rFonts w:ascii="Times New Roman" w:hAnsi="Times New Roman" w:cs="Times New Roman"/>
              </w:rPr>
              <w:t>B</w:t>
            </w:r>
            <w:r w:rsidRPr="00D7559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5D58E36" w14:textId="77777777" w:rsidR="00FE6317" w:rsidRPr="00D75590" w:rsidRDefault="00FE6317" w:rsidP="00D03A8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75590">
              <w:rPr>
                <w:rFonts w:ascii="Times New Roman" w:hAnsi="Times New Roman" w:cs="Times New Roman"/>
              </w:rPr>
              <w:t>C</w:t>
            </w:r>
            <w:r w:rsidRPr="00D7559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FE6317" w:rsidRPr="00D75590" w14:paraId="4AB967F5" w14:textId="77777777" w:rsidTr="00D03A81">
        <w:tc>
          <w:tcPr>
            <w:tcW w:w="1794" w:type="dxa"/>
            <w:tcBorders>
              <w:top w:val="single" w:sz="4" w:space="0" w:color="auto"/>
            </w:tcBorders>
          </w:tcPr>
          <w:p w14:paraId="38DB0089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Significant comparisons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4B06CFF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64.3%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F525BB0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35.7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5943BBD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53.6%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2C4A278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46.4%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C99A325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60.7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149C34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85.7%</w:t>
            </w:r>
          </w:p>
        </w:tc>
      </w:tr>
      <w:tr w:rsidR="00FE6317" w:rsidRPr="00D75590" w14:paraId="4A454448" w14:textId="77777777" w:rsidTr="00D03A81">
        <w:tc>
          <w:tcPr>
            <w:tcW w:w="1794" w:type="dxa"/>
          </w:tcPr>
          <w:p w14:paraId="45D5FF97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% in favor of H</w:t>
            </w:r>
          </w:p>
        </w:tc>
        <w:tc>
          <w:tcPr>
            <w:tcW w:w="1259" w:type="dxa"/>
          </w:tcPr>
          <w:p w14:paraId="3DBB18AD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33.3%*</w:t>
            </w:r>
          </w:p>
        </w:tc>
        <w:tc>
          <w:tcPr>
            <w:tcW w:w="1259" w:type="dxa"/>
          </w:tcPr>
          <w:p w14:paraId="4DAE7000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60" w:type="dxa"/>
          </w:tcPr>
          <w:p w14:paraId="380B90F5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86.7%</w:t>
            </w:r>
          </w:p>
        </w:tc>
        <w:tc>
          <w:tcPr>
            <w:tcW w:w="1259" w:type="dxa"/>
          </w:tcPr>
          <w:p w14:paraId="2EC4E27E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69.2%*</w:t>
            </w:r>
          </w:p>
        </w:tc>
        <w:tc>
          <w:tcPr>
            <w:tcW w:w="1259" w:type="dxa"/>
          </w:tcPr>
          <w:p w14:paraId="5231CD4B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64.7%</w:t>
            </w:r>
          </w:p>
        </w:tc>
        <w:tc>
          <w:tcPr>
            <w:tcW w:w="1260" w:type="dxa"/>
          </w:tcPr>
          <w:p w14:paraId="5B9DA810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41.7%</w:t>
            </w:r>
          </w:p>
        </w:tc>
      </w:tr>
      <w:tr w:rsidR="00FE6317" w:rsidRPr="00D75590" w14:paraId="71CC578C" w14:textId="77777777" w:rsidTr="00D03A81">
        <w:tc>
          <w:tcPr>
            <w:tcW w:w="1794" w:type="dxa"/>
            <w:tcBorders>
              <w:bottom w:val="single" w:sz="4" w:space="0" w:color="auto"/>
            </w:tcBorders>
          </w:tcPr>
          <w:p w14:paraId="5E594928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% against H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22587CEB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66.7%*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7BD00BD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8D2236E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60A62BD2" w14:textId="56AB1108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30.8%</w:t>
            </w:r>
            <w:r w:rsidR="00F42AD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61EBF09A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7A3191" w14:textId="77777777" w:rsidR="00FE6317" w:rsidRPr="00D75590" w:rsidRDefault="00FE6317" w:rsidP="00D03A81">
            <w:pPr>
              <w:rPr>
                <w:rFonts w:ascii="Times New Roman" w:hAnsi="Times New Roman" w:cs="Times New Roman"/>
              </w:rPr>
            </w:pPr>
            <w:r w:rsidRPr="00D75590">
              <w:rPr>
                <w:rFonts w:ascii="Times New Roman" w:hAnsi="Times New Roman" w:cs="Times New Roman"/>
              </w:rPr>
              <w:t>48.3%</w:t>
            </w:r>
          </w:p>
        </w:tc>
      </w:tr>
    </w:tbl>
    <w:p w14:paraId="474787D3" w14:textId="3340C3FA" w:rsidR="00FE6317" w:rsidRPr="00D75590" w:rsidRDefault="00FE6317" w:rsidP="00C40EE9">
      <w:pPr>
        <w:ind w:left="720"/>
        <w:rPr>
          <w:rFonts w:ascii="Times New Roman" w:hAnsi="Times New Roman" w:cs="Times New Roman"/>
        </w:rPr>
      </w:pPr>
      <w:r w:rsidRPr="00D03A81">
        <w:rPr>
          <w:rFonts w:ascii="Times New Roman" w:hAnsi="Times New Roman" w:cs="Times New Roman"/>
          <w:i/>
          <w:iCs/>
        </w:rPr>
        <w:t>Note.</w:t>
      </w:r>
      <w:r w:rsidRPr="00D75590">
        <w:rPr>
          <w:rFonts w:ascii="Times New Roman" w:hAnsi="Times New Roman" w:cs="Times New Roman"/>
        </w:rPr>
        <w:t xml:space="preserve"> </w:t>
      </w:r>
      <w:r w:rsidR="00F42AD8">
        <w:rPr>
          <w:rFonts w:ascii="Times New Roman" w:hAnsi="Times New Roman" w:cs="Times New Roman"/>
        </w:rPr>
        <w:t xml:space="preserve">H = hypothesis, </w:t>
      </w:r>
      <w:r w:rsidRPr="00D75590">
        <w:rPr>
          <w:rFonts w:ascii="Times New Roman" w:hAnsi="Times New Roman" w:cs="Times New Roman"/>
        </w:rPr>
        <w:t>* = No differences were</w:t>
      </w:r>
      <w:r w:rsidR="00F42AD8">
        <w:rPr>
          <w:rFonts w:ascii="Times New Roman" w:hAnsi="Times New Roman" w:cs="Times New Roman"/>
        </w:rPr>
        <w:t xml:space="preserve"> </w:t>
      </w:r>
      <w:r w:rsidRPr="00D75590">
        <w:rPr>
          <w:rFonts w:ascii="Times New Roman" w:hAnsi="Times New Roman" w:cs="Times New Roman"/>
        </w:rPr>
        <w:t>hypothesized</w:t>
      </w:r>
      <w:r w:rsidR="00F42AD8">
        <w:rPr>
          <w:rFonts w:ascii="Times New Roman" w:hAnsi="Times New Roman" w:cs="Times New Roman"/>
        </w:rPr>
        <w:t xml:space="preserve">. There were no </w:t>
      </w:r>
      <w:r w:rsidR="00F42AD8" w:rsidRPr="00F42AD8">
        <w:rPr>
          <w:rFonts w:ascii="Times New Roman" w:hAnsi="Times New Roman" w:cs="Times New Roman"/>
          <w:i/>
          <w:iCs/>
        </w:rPr>
        <w:t>a priori</w:t>
      </w:r>
      <w:r w:rsidRPr="00D75590">
        <w:rPr>
          <w:rFonts w:ascii="Times New Roman" w:hAnsi="Times New Roman" w:cs="Times New Roman"/>
        </w:rPr>
        <w:t xml:space="preserve"> </w:t>
      </w:r>
      <w:r w:rsidR="00F42AD8">
        <w:rPr>
          <w:rFonts w:ascii="Times New Roman" w:hAnsi="Times New Roman" w:cs="Times New Roman"/>
        </w:rPr>
        <w:t xml:space="preserve">hypothesized differences </w:t>
      </w:r>
      <w:r w:rsidRPr="00D75590">
        <w:rPr>
          <w:rFonts w:ascii="Times New Roman" w:hAnsi="Times New Roman" w:cs="Times New Roman"/>
        </w:rPr>
        <w:t>for prompts A and A</w:t>
      </w:r>
      <w:r w:rsidRPr="00D75590">
        <w:rPr>
          <w:rFonts w:ascii="Times New Roman" w:hAnsi="Times New Roman" w:cs="Times New Roman"/>
          <w:vertAlign w:val="superscript"/>
        </w:rPr>
        <w:t>1</w:t>
      </w:r>
      <w:r w:rsidR="00F42AD8">
        <w:rPr>
          <w:rFonts w:ascii="Times New Roman" w:hAnsi="Times New Roman" w:cs="Times New Roman"/>
        </w:rPr>
        <w:t xml:space="preserve"> (unlike the other prompts tested, for which gender-based differences in language were hypothesized). However, many gender-based differences in language emerged for prompts A and </w:t>
      </w:r>
      <w:r w:rsidR="00F42AD8" w:rsidRPr="00D75590">
        <w:rPr>
          <w:rFonts w:ascii="Times New Roman" w:hAnsi="Times New Roman" w:cs="Times New Roman"/>
        </w:rPr>
        <w:t>A</w:t>
      </w:r>
      <w:r w:rsidR="00F42AD8" w:rsidRPr="00D75590">
        <w:rPr>
          <w:rFonts w:ascii="Times New Roman" w:hAnsi="Times New Roman" w:cs="Times New Roman"/>
          <w:vertAlign w:val="superscript"/>
        </w:rPr>
        <w:t>1</w:t>
      </w:r>
      <w:r w:rsidR="00F42AD8">
        <w:rPr>
          <w:rFonts w:ascii="Times New Roman" w:hAnsi="Times New Roman" w:cs="Times New Roman"/>
        </w:rPr>
        <w:t xml:space="preserve"> as well. P</w:t>
      </w:r>
      <w:r w:rsidRPr="00D75590">
        <w:rPr>
          <w:rFonts w:ascii="Times New Roman" w:hAnsi="Times New Roman" w:cs="Times New Roman"/>
        </w:rPr>
        <w:t xml:space="preserve">ercentages are </w:t>
      </w:r>
      <w:r w:rsidR="00F42AD8">
        <w:rPr>
          <w:rFonts w:ascii="Times New Roman" w:hAnsi="Times New Roman" w:cs="Times New Roman"/>
        </w:rPr>
        <w:t xml:space="preserve">therefore </w:t>
      </w:r>
      <w:r w:rsidRPr="00D75590">
        <w:rPr>
          <w:rFonts w:ascii="Times New Roman" w:hAnsi="Times New Roman" w:cs="Times New Roman"/>
        </w:rPr>
        <w:t>reported for consistency with hypotheses H2B and H2C, which were applied for prompts B, B</w:t>
      </w:r>
      <w:bookmarkStart w:id="1" w:name="_Hlk150597808"/>
      <w:r w:rsidRPr="00D75590">
        <w:rPr>
          <w:rFonts w:ascii="Times New Roman" w:hAnsi="Times New Roman" w:cs="Times New Roman"/>
          <w:vertAlign w:val="superscript"/>
        </w:rPr>
        <w:t>1</w:t>
      </w:r>
      <w:bookmarkEnd w:id="1"/>
      <w:r w:rsidRPr="00D75590">
        <w:rPr>
          <w:rFonts w:ascii="Times New Roman" w:hAnsi="Times New Roman" w:cs="Times New Roman"/>
        </w:rPr>
        <w:t>, C, and C</w:t>
      </w:r>
      <w:r w:rsidRPr="00D75590">
        <w:rPr>
          <w:rFonts w:ascii="Times New Roman" w:hAnsi="Times New Roman" w:cs="Times New Roman"/>
          <w:vertAlign w:val="superscript"/>
        </w:rPr>
        <w:t>1</w:t>
      </w:r>
      <w:r w:rsidRPr="00D75590">
        <w:rPr>
          <w:rFonts w:ascii="Times New Roman" w:hAnsi="Times New Roman" w:cs="Times New Roman"/>
        </w:rPr>
        <w:t xml:space="preserve">, for </w:t>
      </w:r>
      <w:r w:rsidR="00D03A81">
        <w:rPr>
          <w:rFonts w:ascii="Times New Roman" w:hAnsi="Times New Roman" w:cs="Times New Roman"/>
        </w:rPr>
        <w:t xml:space="preserve">easy </w:t>
      </w:r>
      <w:r w:rsidRPr="00D75590">
        <w:rPr>
          <w:rFonts w:ascii="Times New Roman" w:hAnsi="Times New Roman" w:cs="Times New Roman"/>
        </w:rPr>
        <w:t xml:space="preserve">comparison </w:t>
      </w:r>
      <w:r w:rsidR="00F42AD8">
        <w:rPr>
          <w:rFonts w:ascii="Times New Roman" w:hAnsi="Times New Roman" w:cs="Times New Roman"/>
        </w:rPr>
        <w:t xml:space="preserve">of overall trends </w:t>
      </w:r>
      <w:r w:rsidRPr="00D75590">
        <w:rPr>
          <w:rFonts w:ascii="Times New Roman" w:hAnsi="Times New Roman" w:cs="Times New Roman"/>
        </w:rPr>
        <w:t>across prompts.</w:t>
      </w:r>
    </w:p>
    <w:bookmarkEnd w:id="0"/>
    <w:p w14:paraId="5753E218" w14:textId="77777777" w:rsidR="00FE6317" w:rsidRDefault="00FE6317" w:rsidP="00C86207">
      <w:pPr>
        <w:spacing w:line="480" w:lineRule="auto"/>
        <w:rPr>
          <w:rFonts w:ascii="Times New Roman" w:eastAsia="Times New Roman" w:hAnsi="Times New Roman" w:cs="Times New Roman"/>
          <w:bCs/>
          <w:i/>
          <w:iCs/>
        </w:rPr>
      </w:pPr>
    </w:p>
    <w:p w14:paraId="66D73A35" w14:textId="77777777" w:rsidR="00FE6317" w:rsidRDefault="00FE6317">
      <w:pPr>
        <w:rPr>
          <w:rFonts w:ascii="Times New Roman" w:eastAsia="Times New Roman" w:hAnsi="Times New Roman" w:cs="Times New Roman"/>
          <w:bCs/>
          <w:i/>
          <w:iCs/>
        </w:rPr>
      </w:pPr>
      <w:r>
        <w:rPr>
          <w:rFonts w:ascii="Times New Roman" w:eastAsia="Times New Roman" w:hAnsi="Times New Roman" w:cs="Times New Roman"/>
          <w:bCs/>
          <w:i/>
          <w:iCs/>
        </w:rPr>
        <w:br w:type="page"/>
      </w:r>
    </w:p>
    <w:p w14:paraId="2D0ACA03" w14:textId="0ECA0EF5" w:rsidR="00C86207" w:rsidRPr="00082C08" w:rsidRDefault="00C86207" w:rsidP="00C86207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2"/>
          <w:szCs w:val="22"/>
        </w:rPr>
      </w:pPr>
      <w:r w:rsidRPr="00082C08">
        <w:rPr>
          <w:rFonts w:ascii="Times New Roman" w:eastAsia="Times New Roman" w:hAnsi="Times New Roman" w:cs="Times New Roman"/>
          <w:bCs/>
          <w:i/>
          <w:iCs/>
        </w:rPr>
        <w:lastRenderedPageBreak/>
        <w:t xml:space="preserve">Table </w:t>
      </w:r>
      <w:r w:rsidR="007909FB">
        <w:rPr>
          <w:rFonts w:ascii="Times New Roman" w:eastAsia="Times New Roman" w:hAnsi="Times New Roman" w:cs="Times New Roman"/>
          <w:bCs/>
          <w:i/>
          <w:iCs/>
        </w:rPr>
        <w:t>S2</w:t>
      </w:r>
      <w:r w:rsidRPr="00082C08">
        <w:rPr>
          <w:rFonts w:ascii="Times New Roman" w:eastAsia="Times New Roman" w:hAnsi="Times New Roman" w:cs="Times New Roman"/>
          <w:bCs/>
          <w:i/>
          <w:iCs/>
        </w:rPr>
        <w:t>. Independent samples t tests for prompt A (“research position”)</w:t>
      </w:r>
    </w:p>
    <w:tbl>
      <w:tblPr>
        <w:tblW w:w="10440" w:type="dxa"/>
        <w:tblInd w:w="-540" w:type="dxa"/>
        <w:tblLayout w:type="fixed"/>
        <w:tblLook w:val="0600" w:firstRow="0" w:lastRow="0" w:firstColumn="0" w:lastColumn="0" w:noHBand="1" w:noVBand="1"/>
      </w:tblPr>
      <w:tblGrid>
        <w:gridCol w:w="1980"/>
        <w:gridCol w:w="1530"/>
        <w:gridCol w:w="1530"/>
        <w:gridCol w:w="1080"/>
        <w:gridCol w:w="1080"/>
        <w:gridCol w:w="1080"/>
        <w:gridCol w:w="1080"/>
        <w:gridCol w:w="1080"/>
      </w:tblGrid>
      <w:tr w:rsidR="008171A2" w14:paraId="71503DC2" w14:textId="77777777" w:rsidTr="008171A2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4B1EE" w14:textId="77777777" w:rsidR="00C86207" w:rsidRPr="00CA2E0D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756A9A" w14:textId="77777777" w:rsidR="008171A2" w:rsidRPr="00CA2E0D" w:rsidRDefault="008171A2" w:rsidP="008171A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5CE7D11" w14:textId="514E934A" w:rsidR="00C86207" w:rsidRPr="00CA2E0D" w:rsidRDefault="00C86207" w:rsidP="008171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>M(SD)</w:t>
            </w:r>
          </w:p>
          <w:p w14:paraId="735AACF5" w14:textId="1F8AD294" w:rsidR="008171A2" w:rsidRPr="00CA2E0D" w:rsidRDefault="008171A2" w:rsidP="008171A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A275D" w14:textId="77777777" w:rsidR="00C86207" w:rsidRPr="00CA2E0D" w:rsidRDefault="00C86207" w:rsidP="00BB124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51E6F" w14:textId="77777777" w:rsidR="00C86207" w:rsidRPr="00CA2E0D" w:rsidRDefault="00C86207" w:rsidP="00BB124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D67B5" w14:textId="77777777" w:rsidR="00C86207" w:rsidRPr="00CA2E0D" w:rsidRDefault="00C86207" w:rsidP="00BB124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06D5C" w14:textId="70C0D4C0" w:rsidR="00C86207" w:rsidRPr="00CA2E0D" w:rsidRDefault="00C86207" w:rsidP="008171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8171A2" w14:paraId="4E4C628F" w14:textId="77777777" w:rsidTr="008171A2">
        <w:trPr>
          <w:trHeight w:val="52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E256D" w14:textId="77777777" w:rsidR="00C86207" w:rsidRPr="00CA2E0D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E9A71" w14:textId="77777777" w:rsidR="00C86207" w:rsidRPr="00CA2E0D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7C4B4" w14:textId="77777777" w:rsidR="00C86207" w:rsidRPr="00CA2E0D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21DB5" w14:textId="77777777" w:rsidR="00C86207" w:rsidRPr="00CA2E0D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>F - 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A8D4E" w14:textId="77777777" w:rsidR="00C86207" w:rsidRPr="00CA2E0D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BE066" w14:textId="77777777" w:rsidR="00C86207" w:rsidRPr="00CA2E0D" w:rsidRDefault="00C86207" w:rsidP="00BB124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C7495" w14:textId="77777777" w:rsidR="00C86207" w:rsidRPr="00CA2E0D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>U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15590" w14:textId="77777777" w:rsidR="00C86207" w:rsidRPr="00CA2E0D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2E0D">
              <w:rPr>
                <w:rFonts w:ascii="Times New Roman" w:eastAsia="Times New Roman" w:hAnsi="Times New Roman" w:cs="Times New Roman"/>
                <w:sz w:val="22"/>
                <w:szCs w:val="22"/>
              </w:rPr>
              <w:t>LL</w:t>
            </w:r>
          </w:p>
        </w:tc>
      </w:tr>
      <w:tr w:rsidR="008171A2" w14:paraId="72AD01D9" w14:textId="77777777" w:rsidTr="008171A2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DDB5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d Cou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49F2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1.13(43.7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B63E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2.61(28.2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3831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990E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6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7DB1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BA7B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5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CF19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8.798</w:t>
            </w:r>
          </w:p>
        </w:tc>
      </w:tr>
      <w:tr w:rsidR="008171A2" w14:paraId="7368A050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CD37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lud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A9E1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8(0.3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04C1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5(0.4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4303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9FB8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9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4471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6E79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F36D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9</w:t>
            </w:r>
          </w:p>
        </w:tc>
      </w:tr>
      <w:tr w:rsidR="008171A2" w14:paraId="6F969CCD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B09B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04D4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8(0.7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1858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0(0.6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CFCCA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A9C5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4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B751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8C16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FC35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71</w:t>
            </w:r>
          </w:p>
        </w:tc>
      </w:tr>
      <w:tr w:rsidR="008171A2" w14:paraId="3E841BD2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A5266" w14:textId="2FE3E399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+Includ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7B22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89(0.6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A444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00(0.7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9610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C4DA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6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B6F5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AF92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52EE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6</w:t>
            </w:r>
          </w:p>
        </w:tc>
      </w:tr>
      <w:tr w:rsidR="008171A2" w14:paraId="233B7275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C15F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voi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373E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(0.2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34B2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(0.2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6DAE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8B18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7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03BB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F14D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EB17A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8171A2" w14:paraId="1C6E189E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2C3E0" w14:textId="30EA3AC2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14C4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(0.3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7385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(0.3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8926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579D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95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03A0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FAB6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EC45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89</w:t>
            </w:r>
          </w:p>
        </w:tc>
      </w:tr>
      <w:tr w:rsidR="008171A2" w14:paraId="1C9EFA79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319EC" w14:textId="344D9B4A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+Avoid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6593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2(0.3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A3F3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3(0.3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81AD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984B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6251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8F84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9CCB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1</w:t>
            </w:r>
          </w:p>
        </w:tc>
      </w:tr>
      <w:tr w:rsidR="008171A2" w14:paraId="65F7D32A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BA8B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aly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3FCC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.66(5.2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5FE2A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4.18(6.6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48C3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3F6A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ACC0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2BE9A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8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6F66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45</w:t>
            </w:r>
          </w:p>
        </w:tc>
      </w:tr>
      <w:tr w:rsidR="008171A2" w14:paraId="66E6FEA5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CD4D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ou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EFDA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1.21(5.5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4A6C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4.19(5.4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F47A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9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DD62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84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E286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0F02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5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8ED5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53</w:t>
            </w:r>
          </w:p>
        </w:tc>
      </w:tr>
      <w:tr w:rsidR="008171A2" w14:paraId="3B66B69B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3F56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sonal Pronoun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B4F9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37(0.7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9D48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60(0.9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C575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F022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2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1E3A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6C5C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E037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6</w:t>
            </w:r>
          </w:p>
        </w:tc>
      </w:tr>
      <w:tr w:rsidR="008171A2" w14:paraId="69245835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826C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3C12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(0.1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51B7A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(0.2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C074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F7D9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6.42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0F08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9390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3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C89E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53</w:t>
            </w:r>
          </w:p>
        </w:tc>
      </w:tr>
      <w:tr w:rsidR="008171A2" w14:paraId="37000608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8E6E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uxiliary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F439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38(0.8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02A7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81(1.0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98BF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C5FA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22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F1F8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85F6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1831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32</w:t>
            </w:r>
          </w:p>
        </w:tc>
      </w:tr>
      <w:tr w:rsidR="008171A2" w14:paraId="3A3BD591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42C5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andard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69BE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46(0.9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744D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74(1.1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8726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996C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78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A6DD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5B71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1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EA8B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07</w:t>
            </w:r>
          </w:p>
        </w:tc>
      </w:tr>
      <w:tr w:rsidR="008171A2" w14:paraId="055AF8D6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CE808" w14:textId="5D1D419D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djectives</w:t>
            </w:r>
            <w:bookmarkStart w:id="2" w:name="_Hlk149148410"/>
            <w:r w:rsidR="00A73630">
              <w:rPr>
                <w:rFonts w:ascii="Times New Roman" w:eastAsia="Times New Roman" w:hAnsi="Times New Roman" w:cs="Times New Roman"/>
                <w:sz w:val="22"/>
                <w:szCs w:val="22"/>
              </w:rPr>
              <w:t>‡</w:t>
            </w:r>
            <w:bookmarkEnd w:id="2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E31E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47(0.7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D513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22(0.8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0C2A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96D0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2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9250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F265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E771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71</w:t>
            </w:r>
          </w:p>
        </w:tc>
      </w:tr>
      <w:tr w:rsidR="008171A2" w14:paraId="4A4BB717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8D08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ntativ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5B4E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4(0.4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8AE5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4(0.4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45B6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45B0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58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62EF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4450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9A13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33</w:t>
            </w:r>
          </w:p>
        </w:tc>
      </w:tr>
      <w:tr w:rsidR="008171A2" w14:paraId="2C38D053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BD8F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EDC3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6(0.5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1E53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0(0.6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36FA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E6F0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6E6F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86AA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F597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1</w:t>
            </w:r>
          </w:p>
        </w:tc>
      </w:tr>
      <w:tr w:rsidR="008171A2" w14:paraId="33093F62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CD7B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D7AD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83(0.9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DD29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44(1.2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4877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E3BF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95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075F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A2D6A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D2D8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3</w:t>
            </w:r>
          </w:p>
        </w:tc>
      </w:tr>
      <w:tr w:rsidR="008171A2" w14:paraId="39EBCD6C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15F2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D339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7(0.3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1E7F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0(0.4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C2DEA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A65A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42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A135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453B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B363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8171A2" w14:paraId="792565F7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4823A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 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4A45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3(0.3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0889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7(0.3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43E6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9D3F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4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4DA6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BAC6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20FC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8171A2" w14:paraId="0770B9BA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5B8E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35FA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95(1.0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8FBB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52(0.8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E172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B851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22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EA81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34C4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6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1218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94</w:t>
            </w:r>
          </w:p>
        </w:tc>
      </w:tr>
      <w:tr w:rsidR="008171A2" w14:paraId="1DE86906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1BB1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2FC6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64(0.5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9EB3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4(0.4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150C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3E9A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49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7C14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F76B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96EB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41</w:t>
            </w:r>
          </w:p>
        </w:tc>
      </w:tr>
      <w:tr w:rsidR="008171A2" w14:paraId="69257229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1D43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litenes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7DF7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7(0.1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4677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(0.3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12F0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5ABE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39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0BBF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901E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9B8DA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6</w:t>
            </w:r>
          </w:p>
        </w:tc>
      </w:tr>
      <w:tr w:rsidR="008171A2" w14:paraId="14393DF0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98F8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raliz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4C2F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(0.2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8D7D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(0.2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D704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A3D5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54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F5C9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FD29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FAEF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10</w:t>
            </w:r>
          </w:p>
        </w:tc>
      </w:tr>
      <w:tr w:rsidR="008171A2" w14:paraId="1FDFE035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9D6B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FCD2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3(0.5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D34F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7(0.4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4E61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C6A8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5.07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EC8C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8718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1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8F51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89</w:t>
            </w:r>
          </w:p>
        </w:tc>
      </w:tr>
      <w:tr w:rsidR="008171A2" w14:paraId="0FFC58A9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90B1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referent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BA09C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39(1.1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D7B6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17(1.2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40CA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5AA7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5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9B4F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FDC0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95EF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9</w:t>
            </w:r>
          </w:p>
        </w:tc>
      </w:tr>
      <w:tr w:rsidR="008171A2" w14:paraId="0C1CDA8F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210B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war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7A3E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(0.2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7BEF1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(0.2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4FE3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9559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4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4E13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FC0C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3AA6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8</w:t>
            </w:r>
          </w:p>
        </w:tc>
      </w:tr>
      <w:tr w:rsidR="008171A2" w14:paraId="694FC696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948B6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740C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(0.0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C601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(0.1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F37E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FB7A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.05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5B11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70848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59EF4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35</w:t>
            </w:r>
          </w:p>
        </w:tc>
      </w:tr>
      <w:tr w:rsidR="008171A2" w14:paraId="3513B9FB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2616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iosity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072E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01(0.5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40B3D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05(0.6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FF36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9CB3B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63FDF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D12A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12C77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38</w:t>
            </w:r>
          </w:p>
        </w:tc>
      </w:tr>
      <w:tr w:rsidR="008171A2" w14:paraId="4F6D7F12" w14:textId="77777777" w:rsidTr="008171A2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2A979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C7840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(0.2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DFB4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(0.1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EA0D3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C8F0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8BBBE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72F95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92C82" w14:textId="77777777" w:rsidR="00C86207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3</w:t>
            </w:r>
          </w:p>
        </w:tc>
      </w:tr>
    </w:tbl>
    <w:p w14:paraId="36B0BB84" w14:textId="522459F0" w:rsidR="00C86207" w:rsidRDefault="00C86207" w:rsidP="00A7363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>+ = higher score for historically female name</w:t>
      </w:r>
      <w:r w:rsidR="00A73630">
        <w:rPr>
          <w:rFonts w:ascii="Times New Roman" w:eastAsia="Times New Roman" w:hAnsi="Times New Roman" w:cs="Times New Roman"/>
        </w:rPr>
        <w:br/>
      </w:r>
      <w:r w:rsidR="00A73630">
        <w:rPr>
          <w:rFonts w:ascii="Times New Roman" w:eastAsia="Times New Roman" w:hAnsi="Times New Roman" w:cs="Times New Roman"/>
          <w:sz w:val="22"/>
          <w:szCs w:val="22"/>
        </w:rPr>
        <w:t>‡ = no longer significant after Benjamini-Hochberg step-up correction.</w:t>
      </w:r>
      <w:r w:rsidR="00A73630">
        <w:rPr>
          <w:rFonts w:ascii="Times New Roman" w:eastAsia="Times New Roman" w:hAnsi="Times New Roman" w:cs="Times New Roman"/>
        </w:rPr>
        <w:br/>
      </w:r>
    </w:p>
    <w:p w14:paraId="15A51D7E" w14:textId="77777777" w:rsidR="00A73630" w:rsidRDefault="00A73630" w:rsidP="00C86207">
      <w:pPr>
        <w:spacing w:line="480" w:lineRule="auto"/>
        <w:rPr>
          <w:rFonts w:ascii="Times New Roman" w:eastAsia="Times New Roman" w:hAnsi="Times New Roman" w:cs="Times New Roman"/>
        </w:rPr>
      </w:pPr>
    </w:p>
    <w:p w14:paraId="244A3271" w14:textId="77777777" w:rsidR="00082C08" w:rsidRDefault="00082C08" w:rsidP="00C86207">
      <w:pPr>
        <w:spacing w:line="480" w:lineRule="auto"/>
        <w:rPr>
          <w:rFonts w:ascii="Times New Roman" w:eastAsia="Times New Roman" w:hAnsi="Times New Roman" w:cs="Times New Roman"/>
        </w:rPr>
      </w:pPr>
    </w:p>
    <w:p w14:paraId="1DB1E12E" w14:textId="5B32C4C1" w:rsidR="00082C08" w:rsidRPr="00082C08" w:rsidRDefault="00082C08" w:rsidP="00082C08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2"/>
          <w:szCs w:val="22"/>
        </w:rPr>
      </w:pPr>
      <w:r w:rsidRPr="00082C08">
        <w:rPr>
          <w:rFonts w:ascii="Times New Roman" w:eastAsia="Times New Roman" w:hAnsi="Times New Roman" w:cs="Times New Roman"/>
          <w:bCs/>
          <w:i/>
          <w:iCs/>
        </w:rPr>
        <w:lastRenderedPageBreak/>
        <w:t xml:space="preserve">Table </w:t>
      </w:r>
      <w:r w:rsidR="007909FB">
        <w:rPr>
          <w:rFonts w:ascii="Times New Roman" w:eastAsia="Times New Roman" w:hAnsi="Times New Roman" w:cs="Times New Roman"/>
          <w:bCs/>
          <w:i/>
          <w:iCs/>
        </w:rPr>
        <w:t>S3</w:t>
      </w:r>
      <w:r w:rsidRPr="00082C08">
        <w:rPr>
          <w:rFonts w:ascii="Times New Roman" w:eastAsia="Times New Roman" w:hAnsi="Times New Roman" w:cs="Times New Roman"/>
          <w:bCs/>
          <w:i/>
          <w:iCs/>
        </w:rPr>
        <w:t>. Independent samples t tests for prompt B (“early career award”)</w:t>
      </w:r>
    </w:p>
    <w:tbl>
      <w:tblPr>
        <w:tblW w:w="10440" w:type="dxa"/>
        <w:tblInd w:w="-540" w:type="dxa"/>
        <w:tblLayout w:type="fixed"/>
        <w:tblLook w:val="0600" w:firstRow="0" w:lastRow="0" w:firstColumn="0" w:lastColumn="0" w:noHBand="1" w:noVBand="1"/>
      </w:tblPr>
      <w:tblGrid>
        <w:gridCol w:w="1980"/>
        <w:gridCol w:w="1530"/>
        <w:gridCol w:w="1530"/>
        <w:gridCol w:w="1080"/>
        <w:gridCol w:w="1080"/>
        <w:gridCol w:w="1080"/>
        <w:gridCol w:w="1080"/>
        <w:gridCol w:w="1080"/>
      </w:tblGrid>
      <w:tr w:rsidR="00082C08" w14:paraId="240932F6" w14:textId="77777777" w:rsidTr="0066640E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8642C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C7CA3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31A699B2" w14:textId="77777777" w:rsidR="00082C08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(SD)</w:t>
            </w:r>
          </w:p>
          <w:p w14:paraId="5F630E17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06CAE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657BB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078FA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7DD2B6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082C08" w14:paraId="1FB3445B" w14:textId="77777777" w:rsidTr="0066640E">
        <w:trPr>
          <w:trHeight w:val="52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4CC9B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A037E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4C08E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BE1E1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 - 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5237E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F7FCD" w14:textId="77777777" w:rsidR="00082C08" w:rsidRPr="008171A2" w:rsidRDefault="00082C08" w:rsidP="0066640E">
            <w:pPr>
              <w:spacing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6ABF2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F3FE7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</w:tr>
      <w:tr w:rsidR="00082C08" w14:paraId="6EB5E31F" w14:textId="77777777" w:rsidTr="0066640E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21CD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d Cou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85BE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5.91(42.2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9E4C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0.25(37.8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9E9C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.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94D9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2170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9855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.5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C22F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151</w:t>
            </w:r>
          </w:p>
        </w:tc>
      </w:tr>
      <w:tr w:rsidR="00082C08" w14:paraId="7937CFAB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71F7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lud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ECDC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6 (0.5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A2CC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5(0.4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5B3E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463E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8DEB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612B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8BB5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0</w:t>
            </w:r>
          </w:p>
        </w:tc>
      </w:tr>
      <w:tr w:rsidR="00082C08" w14:paraId="1B15202A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6D60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D643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5(.6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B840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16(.6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5C54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E3DF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2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CDCC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F0EF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1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E14E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72</w:t>
            </w:r>
          </w:p>
        </w:tc>
      </w:tr>
      <w:tr w:rsidR="00082C08" w14:paraId="3623D8CC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FA5D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+Includ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A77B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09(.7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E461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85(.7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3F88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283E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4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9F5A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0DF6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672E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39</w:t>
            </w:r>
          </w:p>
        </w:tc>
      </w:tr>
      <w:tr w:rsidR="00082C08" w14:paraId="1A3D284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0D6C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voi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BC9B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(0.2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620E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(0.2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963A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11C2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47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1717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9B6C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6732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9</w:t>
            </w:r>
          </w:p>
        </w:tc>
      </w:tr>
      <w:tr w:rsidR="00082C08" w14:paraId="35B8198B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E84E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D87B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(0.3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BF2E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(0.3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2AB7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9A1E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7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48C9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2FBE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6FF2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65</w:t>
            </w:r>
          </w:p>
        </w:tc>
      </w:tr>
      <w:tr w:rsidR="00082C08" w14:paraId="0A1269DC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8CC2D" w14:textId="1BCB9319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+Avoid</w:t>
            </w:r>
            <w:proofErr w:type="spellEnd"/>
            <w:r w:rsidR="00616232">
              <w:rPr>
                <w:rFonts w:ascii="Times New Roman" w:eastAsia="Times New Roman" w:hAnsi="Times New Roman" w:cs="Times New Roman"/>
                <w:sz w:val="22"/>
                <w:szCs w:val="22"/>
              </w:rPr>
              <w:t>‡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DBCA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6(0.4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B388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4(0.3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3343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6A77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16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2CAA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56DB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FDC4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22</w:t>
            </w:r>
          </w:p>
        </w:tc>
      </w:tr>
      <w:tr w:rsidR="00082C08" w14:paraId="48DD7E3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3DD2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aly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754B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.94(6.2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ACC6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9.55(6.0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F401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3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980B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5.0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B398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ADC7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6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894B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6.090</w:t>
            </w:r>
          </w:p>
        </w:tc>
      </w:tr>
      <w:tr w:rsidR="00082C08" w14:paraId="7829ACAD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F7DC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ou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878C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7.80(7.3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D78E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6.39(5.8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4FCC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5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15E1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1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37A5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A0BB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4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1363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748</w:t>
            </w:r>
          </w:p>
        </w:tc>
      </w:tr>
      <w:tr w:rsidR="00082C08" w14:paraId="724EFA3D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25AB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sonal Pronoun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FE21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94(1.1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1A00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78(0.9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579F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607B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85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3271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0546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2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20D2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8</w:t>
            </w:r>
          </w:p>
        </w:tc>
      </w:tr>
      <w:tr w:rsidR="00082C08" w14:paraId="27A40C8E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2E00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99D0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(0.2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8D9C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(0.2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7536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855E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2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4B94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4359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83A5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8</w:t>
            </w:r>
          </w:p>
        </w:tc>
      </w:tr>
      <w:tr w:rsidR="00082C08" w14:paraId="6F9CF806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2665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uxiliary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D381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51(0.8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E1A2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52(0.8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D584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0720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39FB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3A87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2CDC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12</w:t>
            </w:r>
          </w:p>
        </w:tc>
      </w:tr>
      <w:tr w:rsidR="00082C08" w14:paraId="0B7E22F6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3E8F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andard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CAC5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26(1.1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C350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20(0.9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B734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2894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9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8D61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8ED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C1C8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42</w:t>
            </w:r>
          </w:p>
        </w:tc>
      </w:tr>
      <w:tr w:rsidR="00082C08" w14:paraId="13326BB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FDD4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djective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9008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09(1.0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6A69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01(0.8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117C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A77A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6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DF2C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7885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67FD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44</w:t>
            </w:r>
          </w:p>
        </w:tc>
      </w:tr>
      <w:tr w:rsidR="00082C08" w14:paraId="780CA297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A150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ntativ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5A26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4(0.3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53D9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4(0.4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8856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3699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6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661C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2EC2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AAFF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20</w:t>
            </w:r>
          </w:p>
        </w:tc>
      </w:tr>
      <w:tr w:rsidR="00082C08" w14:paraId="4917F1FC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6663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CA42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7(0.7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220E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1(0.8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5AC6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43E9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6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1154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9D4A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0DE2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2</w:t>
            </w:r>
          </w:p>
        </w:tc>
      </w:tr>
      <w:tr w:rsidR="00082C08" w14:paraId="007BAE39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B2CC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1E57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33(1.0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E281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86(0.9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56E0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AAA5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21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543A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1A0D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4D21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53</w:t>
            </w:r>
          </w:p>
        </w:tc>
      </w:tr>
      <w:tr w:rsidR="00082C08" w14:paraId="4C78F5FB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75E3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6C6A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0(0.3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F525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2(0.3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5A94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B114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2DBD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9658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9E23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4</w:t>
            </w:r>
          </w:p>
        </w:tc>
      </w:tr>
      <w:tr w:rsidR="00082C08" w14:paraId="5F24E523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1846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 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09A8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6(0.3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4778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7(0.3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AF52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C857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99A1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A7A5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36B3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5</w:t>
            </w:r>
          </w:p>
        </w:tc>
      </w:tr>
      <w:tr w:rsidR="00082C08" w14:paraId="6FE372E8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7467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7C38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84(0.8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62DD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79(0.9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9C31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CFF7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4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29E4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FD0D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C361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98</w:t>
            </w:r>
          </w:p>
        </w:tc>
      </w:tr>
      <w:tr w:rsidR="00082C08" w14:paraId="18FEDB53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C1FB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9D65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3(0.5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0DB8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3(0.5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21FD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D0AB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1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11FD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F63A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E005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66</w:t>
            </w:r>
          </w:p>
        </w:tc>
      </w:tr>
      <w:tr w:rsidR="00082C08" w14:paraId="4DFB8B8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0C5F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litenes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73AC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7(0.1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7621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(0.1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A551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DF85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7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CFD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5F1D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AC9C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6</w:t>
            </w:r>
          </w:p>
        </w:tc>
      </w:tr>
      <w:tr w:rsidR="00082C08" w14:paraId="3FC53E9F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4380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raliz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5F55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(0.2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1655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(0.2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A967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C6DA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8D3F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8EBF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1743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1</w:t>
            </w:r>
          </w:p>
        </w:tc>
      </w:tr>
      <w:tr w:rsidR="00082C08" w14:paraId="7B29A0D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03A5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B20F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1(0.3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CFCF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5(0.4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0BFD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D1CC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617E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F93F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C5A8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72</w:t>
            </w:r>
          </w:p>
        </w:tc>
      </w:tr>
      <w:tr w:rsidR="00082C08" w14:paraId="030CA343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B5F7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referent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A6E0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88(1.2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B46C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.23(1.1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60F8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EE82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00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D749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E9CE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8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5E77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20</w:t>
            </w:r>
          </w:p>
        </w:tc>
      </w:tr>
      <w:tr w:rsidR="00082C08" w14:paraId="2134A8E2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FE03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war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94B2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5(0.3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5690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0(0.3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B9C3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4E64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28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3657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89C7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73BF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39</w:t>
            </w:r>
          </w:p>
        </w:tc>
      </w:tr>
      <w:tr w:rsidR="00082C08" w14:paraId="154E059C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FAF6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80EC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(0.1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CC45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(0.1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4E65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676C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9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830F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C8C2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A05D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7</w:t>
            </w:r>
          </w:p>
        </w:tc>
      </w:tr>
      <w:tr w:rsidR="00082C08" w14:paraId="791820A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9ED9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iosity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D85D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6(0.7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5436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7(0.6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8AC2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0274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89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0D9D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0F1C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9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84AB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83</w:t>
            </w:r>
          </w:p>
        </w:tc>
      </w:tr>
      <w:tr w:rsidR="00082C08" w14:paraId="6B09FDFC" w14:textId="77777777" w:rsidTr="0066640E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8B6E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C88E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(0.2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D552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(0.2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93C7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2A0D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2181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4555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BFDF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1</w:t>
            </w:r>
          </w:p>
        </w:tc>
      </w:tr>
    </w:tbl>
    <w:p w14:paraId="03845A72" w14:textId="5841FACA" w:rsidR="00616232" w:rsidRDefault="00082C08" w:rsidP="0061623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 xml:space="preserve">+ = higher score for historically female name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i/>
          <w:iCs/>
          <w:vertAlign w:val="subscript"/>
        </w:rPr>
        <w:t>male</w:t>
      </w:r>
      <w:proofErr w:type="spellEnd"/>
      <w:r>
        <w:rPr>
          <w:rFonts w:ascii="Times New Roman" w:eastAsia="Times New Roman" w:hAnsi="Times New Roman" w:cs="Times New Roman"/>
          <w:vertAlign w:val="subscript"/>
        </w:rPr>
        <w:t xml:space="preserve"> =</w:t>
      </w:r>
      <w:r>
        <w:rPr>
          <w:rFonts w:ascii="Times New Roman" w:eastAsia="Times New Roman" w:hAnsi="Times New Roman" w:cs="Times New Roman"/>
        </w:rPr>
        <w:t xml:space="preserve"> 100,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vertAlign w:val="subscript"/>
        </w:rPr>
        <w:t>female</w:t>
      </w:r>
      <w:proofErr w:type="spellEnd"/>
      <w:r>
        <w:rPr>
          <w:rFonts w:ascii="Times New Roman" w:eastAsia="Times New Roman" w:hAnsi="Times New Roman" w:cs="Times New Roman"/>
        </w:rPr>
        <w:t xml:space="preserve"> = 100.  </w:t>
      </w:r>
      <w:r w:rsidR="00616232">
        <w:rPr>
          <w:rFonts w:ascii="Times New Roman" w:eastAsia="Times New Roman" w:hAnsi="Times New Roman" w:cs="Times New Roman"/>
        </w:rPr>
        <w:br/>
      </w:r>
      <w:bookmarkStart w:id="3" w:name="_Hlk149149670"/>
      <w:r w:rsidR="00616232">
        <w:rPr>
          <w:rFonts w:ascii="Times New Roman" w:eastAsia="Times New Roman" w:hAnsi="Times New Roman" w:cs="Times New Roman"/>
          <w:sz w:val="22"/>
          <w:szCs w:val="22"/>
        </w:rPr>
        <w:t>‡</w:t>
      </w:r>
      <w:bookmarkEnd w:id="3"/>
      <w:r w:rsidR="00616232">
        <w:rPr>
          <w:rFonts w:ascii="Times New Roman" w:eastAsia="Times New Roman" w:hAnsi="Times New Roman" w:cs="Times New Roman"/>
          <w:sz w:val="22"/>
          <w:szCs w:val="22"/>
        </w:rPr>
        <w:t xml:space="preserve"> = no longer significant after Benjamini-Hochberg step-up correction.</w:t>
      </w:r>
    </w:p>
    <w:p w14:paraId="3086B205" w14:textId="77777777" w:rsidR="00082C08" w:rsidRDefault="00082C08" w:rsidP="00082C08"/>
    <w:p w14:paraId="6CF41B6F" w14:textId="77777777" w:rsidR="00082C08" w:rsidRDefault="00082C08" w:rsidP="00082C08"/>
    <w:p w14:paraId="3E78B40B" w14:textId="77777777" w:rsidR="00082C08" w:rsidRDefault="00082C08" w:rsidP="00082C08"/>
    <w:p w14:paraId="75EFEC76" w14:textId="77777777" w:rsidR="00FE6317" w:rsidRDefault="00FE6317">
      <w:pPr>
        <w:rPr>
          <w:rFonts w:ascii="Times New Roman" w:eastAsia="Times New Roman" w:hAnsi="Times New Roman" w:cs="Times New Roman"/>
          <w:bCs/>
          <w:i/>
          <w:iCs/>
        </w:rPr>
      </w:pPr>
      <w:r>
        <w:rPr>
          <w:rFonts w:ascii="Times New Roman" w:eastAsia="Times New Roman" w:hAnsi="Times New Roman" w:cs="Times New Roman"/>
          <w:bCs/>
          <w:i/>
          <w:iCs/>
        </w:rPr>
        <w:br w:type="page"/>
      </w:r>
    </w:p>
    <w:p w14:paraId="3B1C1351" w14:textId="5CEC1EC9" w:rsidR="00082C08" w:rsidRPr="00082C08" w:rsidRDefault="00082C08" w:rsidP="00082C08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2"/>
          <w:szCs w:val="22"/>
        </w:rPr>
      </w:pPr>
      <w:r w:rsidRPr="00082C08">
        <w:rPr>
          <w:rFonts w:ascii="Times New Roman" w:eastAsia="Times New Roman" w:hAnsi="Times New Roman" w:cs="Times New Roman"/>
          <w:bCs/>
          <w:i/>
          <w:iCs/>
        </w:rPr>
        <w:lastRenderedPageBreak/>
        <w:t xml:space="preserve">Table </w:t>
      </w:r>
      <w:r w:rsidR="007909FB">
        <w:rPr>
          <w:rFonts w:ascii="Times New Roman" w:eastAsia="Times New Roman" w:hAnsi="Times New Roman" w:cs="Times New Roman"/>
          <w:bCs/>
          <w:i/>
          <w:iCs/>
        </w:rPr>
        <w:t>S4</w:t>
      </w:r>
      <w:r w:rsidRPr="00082C08">
        <w:rPr>
          <w:rFonts w:ascii="Times New Roman" w:eastAsia="Times New Roman" w:hAnsi="Times New Roman" w:cs="Times New Roman"/>
          <w:bCs/>
          <w:i/>
          <w:iCs/>
        </w:rPr>
        <w:t>. Independent samples t tests for prompt C (“kind colleague award”)</w:t>
      </w:r>
    </w:p>
    <w:tbl>
      <w:tblPr>
        <w:tblW w:w="10440" w:type="dxa"/>
        <w:tblInd w:w="-540" w:type="dxa"/>
        <w:tblLayout w:type="fixed"/>
        <w:tblLook w:val="0600" w:firstRow="0" w:lastRow="0" w:firstColumn="0" w:lastColumn="0" w:noHBand="1" w:noVBand="1"/>
      </w:tblPr>
      <w:tblGrid>
        <w:gridCol w:w="1980"/>
        <w:gridCol w:w="1530"/>
        <w:gridCol w:w="1530"/>
        <w:gridCol w:w="1080"/>
        <w:gridCol w:w="1080"/>
        <w:gridCol w:w="1080"/>
        <w:gridCol w:w="1080"/>
        <w:gridCol w:w="1080"/>
      </w:tblGrid>
      <w:tr w:rsidR="00082C08" w14:paraId="794D682A" w14:textId="77777777" w:rsidTr="0066640E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DD74D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D98CB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12F96B2F" w14:textId="77777777" w:rsidR="00082C08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(SD)</w:t>
            </w:r>
          </w:p>
          <w:p w14:paraId="05919DDB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17B61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70125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3B82A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3D074A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082C08" w14:paraId="7314CAEC" w14:textId="77777777" w:rsidTr="0066640E">
        <w:trPr>
          <w:trHeight w:val="52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1FBA2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F50BD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9492A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89651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 - 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B74E5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05C5E" w14:textId="77777777" w:rsidR="00082C08" w:rsidRPr="008171A2" w:rsidRDefault="00082C08" w:rsidP="0066640E">
            <w:pPr>
              <w:spacing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4608E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922B2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</w:tr>
      <w:tr w:rsidR="00087E40" w14:paraId="3DD59CBF" w14:textId="77777777" w:rsidTr="00A73397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9ABC7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4" w:name="_Hlk149149712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d Cou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FFEECD" w14:textId="70F68818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.61(29.7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78EB8A" w14:textId="637B22F6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3.50(28.8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F0E865" w14:textId="6F991A9D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04DA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0974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93A5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F0AFE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49</w:t>
            </w:r>
          </w:p>
        </w:tc>
      </w:tr>
      <w:tr w:rsidR="00087E40" w14:paraId="60105C6C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B299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lud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A6AC3E" w14:textId="11394113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(0.3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2A9713" w14:textId="400D24CE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(0.3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F2717F" w14:textId="6D5152FF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8D474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8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B4347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0CC2B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54B2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05</w:t>
            </w:r>
          </w:p>
        </w:tc>
      </w:tr>
      <w:tr w:rsidR="00087E40" w14:paraId="2F0E1334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68BD9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200442" w14:textId="07356E87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(0.5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503EB5" w14:textId="4FCDEB13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(0.4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825A6D" w14:textId="20240CD4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3FC0A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98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8C97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514FF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35AC6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88</w:t>
            </w:r>
          </w:p>
        </w:tc>
      </w:tr>
      <w:tr w:rsidR="00087E40" w14:paraId="5AFE6059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39159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+Includ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EBECE9" w14:textId="074F6B96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(0.6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C577F" w14:textId="46F44906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(0.4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E58D75" w14:textId="61D350D9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0B80A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2.72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13F4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4A8D5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DD5C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54</w:t>
            </w:r>
          </w:p>
        </w:tc>
      </w:tr>
      <w:tr w:rsidR="00087E40" w14:paraId="0196CE4A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30D3F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voi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E01EB3" w14:textId="6409F760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(0.4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699C3" w14:textId="02720925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(0.6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45946C" w14:textId="3A7DCC67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BD11F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63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25C9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6EDE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0FFEB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9</w:t>
            </w:r>
          </w:p>
        </w:tc>
      </w:tr>
      <w:tr w:rsidR="00087E40" w14:paraId="440E6EE4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4A049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5DB39" w14:textId="32F72D0E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(0.5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802B9" w14:textId="78D0E470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2(1.0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FD294E" w14:textId="274CA0E3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674B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45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8997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3AC1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EBE7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087E40" w14:paraId="7FFA09A2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1047B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+Avoid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D5D2DB" w14:textId="3726BF30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5(0.6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6CBE3" w14:textId="126C188B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8(1.1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C8A360" w14:textId="3A20ED41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0608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72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4264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C9E8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B4244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0</w:t>
            </w:r>
          </w:p>
        </w:tc>
      </w:tr>
      <w:tr w:rsidR="00087E40" w14:paraId="479FBEB9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09160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aly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E5DDBA" w14:textId="55B81CB8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26(5.6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7F7D8" w14:textId="1C23BA97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36(5.3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6BFA0D" w14:textId="1222E8BB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4A3B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A2310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FE665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6726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8</w:t>
            </w:r>
          </w:p>
        </w:tc>
      </w:tr>
      <w:tr w:rsidR="00087E40" w14:paraId="3F3B40A4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488D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ou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34EF7" w14:textId="1B5C921B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58(6.2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93AE9" w14:textId="7777D200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79(5.3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35ED0A" w14:textId="1F75662A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35DCA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87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2015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9990F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1880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1</w:t>
            </w:r>
          </w:p>
        </w:tc>
      </w:tr>
      <w:tr w:rsidR="00087E40" w14:paraId="0FCD9A5B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BA8D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sonal Pronoun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95B6F" w14:textId="2EF6FC12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6(1.0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35798F" w14:textId="4BE3361F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7(0.7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851A51" w14:textId="3CF091F3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F9E8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7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22F4F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DCA5A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8EB09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6</w:t>
            </w:r>
          </w:p>
        </w:tc>
      </w:tr>
      <w:tr w:rsidR="00087E40" w14:paraId="55A85159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73FB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350B3" w14:textId="79112376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(0.2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7BD657" w14:textId="265B6DB3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(0.2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DAB66E" w14:textId="70E0C7D7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53FE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6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04AC5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12B9A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28A16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48</w:t>
            </w:r>
          </w:p>
        </w:tc>
      </w:tr>
      <w:tr w:rsidR="00087E40" w14:paraId="18E1500F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597A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uxiliary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D6BC3A" w14:textId="53F9639D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2(0.6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FD483" w14:textId="482B37D1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5(0.8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887E74" w14:textId="3CECC311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8125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57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36FA9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F961E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EA9B5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00</w:t>
            </w:r>
          </w:p>
        </w:tc>
      </w:tr>
      <w:tr w:rsidR="00087E40" w14:paraId="4A7E6221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917F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andard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9CB6E" w14:textId="4AC9B8AC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5(1.0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EE0D3B" w14:textId="24B08CE7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2(1.0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7E7B34" w14:textId="58AE083A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973F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8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2071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616A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EF735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06</w:t>
            </w:r>
          </w:p>
        </w:tc>
      </w:tr>
      <w:tr w:rsidR="00087E40" w14:paraId="395AC6B9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75677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djective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0D0DA9" w14:textId="20C77D94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4(0.9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D2051B" w14:textId="1B9FA99E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0(0.9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1AA842" w14:textId="39A65F55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5E8CF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06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11834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A55E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8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EAF6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23</w:t>
            </w:r>
          </w:p>
        </w:tc>
      </w:tr>
      <w:tr w:rsidR="00087E40" w14:paraId="40DF8FFB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680AB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ntativ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31BAE" w14:textId="6BAA5757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(0.4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9A9D8" w14:textId="040B1C75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(0.4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058FD2" w14:textId="398F6D1A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B48A6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8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EEE96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3A1A6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D16C7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32</w:t>
            </w:r>
          </w:p>
        </w:tc>
      </w:tr>
      <w:tr w:rsidR="00087E40" w14:paraId="40ABB53B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3792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6BDFBB" w14:textId="00E2B9B6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2(1.0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72C780" w14:textId="3629BBCC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8(1.0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5C46AE" w14:textId="52BF8FA9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0382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74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64FA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AE20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E2C70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3</w:t>
            </w:r>
          </w:p>
        </w:tc>
      </w:tr>
      <w:tr w:rsidR="00087E40" w14:paraId="0DF8B43E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46BAF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B3C47C" w14:textId="03F7F1BB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7(1.1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58D74" w14:textId="445EA876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4(0.8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909520" w14:textId="3793FB5E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5BB6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9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2280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7037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DB5EA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07</w:t>
            </w:r>
          </w:p>
        </w:tc>
      </w:tr>
      <w:tr w:rsidR="00087E40" w14:paraId="5B15F4C5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76706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A80303" w14:textId="7B82E812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(0.6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88358D" w14:textId="65DA80A6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(0.6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7B2330" w14:textId="1B36EA1F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1AE6B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D31B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9E4AB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65920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48</w:t>
            </w:r>
          </w:p>
        </w:tc>
      </w:tr>
      <w:tr w:rsidR="00087E40" w14:paraId="25C154CE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C02BA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 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19F9F" w14:textId="7B1CBF8F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(0.6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B54897" w14:textId="5C6B585A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(0.5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AE9AAE" w14:textId="02D8D12A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0C62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2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F7254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1F36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2BB89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34</w:t>
            </w:r>
          </w:p>
        </w:tc>
      </w:tr>
      <w:tr w:rsidR="00087E40" w14:paraId="580A51C0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F3B1B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EB2D3D" w14:textId="743BD0FB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0(1.0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33A01" w14:textId="552F6A02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2(1.2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44FEBA" w14:textId="7E863167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CDF3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64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B286E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ABE55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48975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3</w:t>
            </w:r>
          </w:p>
        </w:tc>
      </w:tr>
      <w:tr w:rsidR="00087E40" w14:paraId="60FD3DD2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F2385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3266F4" w14:textId="1AFFA48A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9(0.8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A47CFA" w14:textId="5EC6F4CA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6(1.1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5B5099" w14:textId="22F5AEAF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FC5E4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3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77A2A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6A24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B9844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9</w:t>
            </w:r>
          </w:p>
        </w:tc>
      </w:tr>
      <w:tr w:rsidR="00087E40" w14:paraId="439868C7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98850" w14:textId="37FDDEF5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liteness‡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2F5BE6" w14:textId="38253470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(0.1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E563B1" w14:textId="3D2B3FE8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(0.2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2E4EAD" w14:textId="68BED8BC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D005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13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3CE7E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5A865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9DE7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76</w:t>
            </w:r>
          </w:p>
        </w:tc>
      </w:tr>
      <w:tr w:rsidR="00087E40" w14:paraId="387DE27B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8633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raliz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026B3F" w14:textId="2F99C81C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(0.3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95A49" w14:textId="03A2446B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(0.3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694284" w14:textId="5C520932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98AF0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52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3C98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6ACD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260F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4</w:t>
            </w:r>
          </w:p>
        </w:tc>
      </w:tr>
      <w:tr w:rsidR="00087E40" w14:paraId="3CF2CE52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655D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F8B636" w14:textId="16A95D12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(0.4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72EE90" w14:textId="1B9D918A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(0.4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36E5F4" w14:textId="3ABCFEF7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0863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51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93416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FF680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0636B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27</w:t>
            </w:r>
          </w:p>
        </w:tc>
      </w:tr>
      <w:tr w:rsidR="00087E40" w14:paraId="00C74A49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2007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referent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37FB63" w14:textId="6F94E7D2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9(1.1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B40D56" w14:textId="1FFAB67B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0(1.0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706632" w14:textId="0C8417DE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D70B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A138A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C8706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4CE9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1</w:t>
            </w:r>
          </w:p>
        </w:tc>
      </w:tr>
      <w:tr w:rsidR="00087E40" w14:paraId="417AB2C4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97FB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war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24E42C" w14:textId="77D0A76A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(0.3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5251CF" w14:textId="17486128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(0.3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196CA1" w14:textId="5037396F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9550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3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0913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0AFDF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7C84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087E40" w14:paraId="24903B92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8EFEF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89586D" w14:textId="72F78BF7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(0.1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1214B5" w14:textId="514CC803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(0.1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B125B1" w14:textId="1C6E2C43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FCB26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0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12E19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23EE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36114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22</w:t>
            </w:r>
          </w:p>
        </w:tc>
      </w:tr>
      <w:tr w:rsidR="00087E40" w14:paraId="294D8591" w14:textId="77777777" w:rsidTr="00A73397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A1AD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iosity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F3A867" w14:textId="22A689B6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(0.4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906784" w14:textId="28C4B787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(0.3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DFDC3D" w14:textId="4F065DC5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0ED38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3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96E1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2102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34653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83</w:t>
            </w:r>
          </w:p>
        </w:tc>
      </w:tr>
      <w:tr w:rsidR="00087E40" w14:paraId="7CE4530E" w14:textId="77777777" w:rsidTr="00A73397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9D3FC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628E2" w14:textId="47ADB192" w:rsidR="00087E40" w:rsidRPr="00B1583C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58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(0.2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2B6B1A" w14:textId="217553EB" w:rsidR="00087E40" w:rsidRPr="00B4490D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49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(0.2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B887CD" w14:textId="66E69C92" w:rsidR="00087E40" w:rsidRP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7E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ECEFD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7A224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41DF1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D5862" w14:textId="77777777" w:rsidR="00087E40" w:rsidRDefault="00087E40" w:rsidP="00087E4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51</w:t>
            </w:r>
          </w:p>
        </w:tc>
      </w:tr>
    </w:tbl>
    <w:bookmarkEnd w:id="4"/>
    <w:p w14:paraId="3CDB915A" w14:textId="3C67E482" w:rsidR="00082C08" w:rsidRPr="00CA4E4F" w:rsidRDefault="00CA4E4F" w:rsidP="00082C0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 xml:space="preserve">+ = higher score for historically female name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i/>
          <w:iCs/>
          <w:vertAlign w:val="subscript"/>
        </w:rPr>
        <w:t>male</w:t>
      </w:r>
      <w:proofErr w:type="spellEnd"/>
      <w:r>
        <w:rPr>
          <w:rFonts w:ascii="Times New Roman" w:eastAsia="Times New Roman" w:hAnsi="Times New Roman" w:cs="Times New Roman"/>
          <w:vertAlign w:val="subscript"/>
        </w:rPr>
        <w:t xml:space="preserve"> =</w:t>
      </w:r>
      <w:r>
        <w:rPr>
          <w:rFonts w:ascii="Times New Roman" w:eastAsia="Times New Roman" w:hAnsi="Times New Roman" w:cs="Times New Roman"/>
        </w:rPr>
        <w:t xml:space="preserve"> 100,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vertAlign w:val="subscript"/>
        </w:rPr>
        <w:t>female</w:t>
      </w:r>
      <w:proofErr w:type="spellEnd"/>
      <w:r>
        <w:rPr>
          <w:rFonts w:ascii="Times New Roman" w:eastAsia="Times New Roman" w:hAnsi="Times New Roman" w:cs="Times New Roman"/>
        </w:rPr>
        <w:t xml:space="preserve"> = 100.  </w:t>
      </w:r>
      <w:r>
        <w:rPr>
          <w:rFonts w:ascii="Times New Roman" w:eastAsia="Times New Roman" w:hAnsi="Times New Roman" w:cs="Times New Roman"/>
        </w:rPr>
        <w:br/>
      </w:r>
      <w:bookmarkStart w:id="5" w:name="_Hlk149149814"/>
      <w:r>
        <w:rPr>
          <w:rFonts w:ascii="Times New Roman" w:eastAsia="Times New Roman" w:hAnsi="Times New Roman" w:cs="Times New Roman"/>
          <w:sz w:val="22"/>
          <w:szCs w:val="22"/>
        </w:rPr>
        <w:t>‡</w:t>
      </w:r>
      <w:bookmarkEnd w:id="5"/>
      <w:r>
        <w:rPr>
          <w:rFonts w:ascii="Times New Roman" w:eastAsia="Times New Roman" w:hAnsi="Times New Roman" w:cs="Times New Roman"/>
          <w:sz w:val="22"/>
          <w:szCs w:val="22"/>
        </w:rPr>
        <w:t xml:space="preserve"> = no longer significant after Benjamini-Hochberg step-up correction.</w:t>
      </w:r>
    </w:p>
    <w:p w14:paraId="79996E64" w14:textId="77777777" w:rsidR="00082C08" w:rsidRDefault="00082C08" w:rsidP="00082C08"/>
    <w:p w14:paraId="6DC2D8C1" w14:textId="77777777" w:rsidR="00082C08" w:rsidRDefault="00082C08" w:rsidP="00082C08"/>
    <w:p w14:paraId="4955FEB7" w14:textId="77777777" w:rsidR="00FE6317" w:rsidRDefault="00FE6317">
      <w:pPr>
        <w:rPr>
          <w:rFonts w:ascii="Times New Roman" w:eastAsia="Times New Roman" w:hAnsi="Times New Roman" w:cs="Times New Roman"/>
          <w:bCs/>
          <w:i/>
          <w:iCs/>
        </w:rPr>
      </w:pPr>
      <w:r>
        <w:rPr>
          <w:rFonts w:ascii="Times New Roman" w:eastAsia="Times New Roman" w:hAnsi="Times New Roman" w:cs="Times New Roman"/>
          <w:bCs/>
          <w:i/>
          <w:iCs/>
        </w:rPr>
        <w:br w:type="page"/>
      </w:r>
    </w:p>
    <w:p w14:paraId="6B950311" w14:textId="211BD862" w:rsidR="00082C08" w:rsidRPr="00082C08" w:rsidRDefault="00082C08" w:rsidP="00082C08">
      <w:pPr>
        <w:spacing w:line="480" w:lineRule="auto"/>
        <w:rPr>
          <w:rFonts w:ascii="Times New Roman" w:eastAsia="Times New Roman" w:hAnsi="Times New Roman" w:cs="Times New Roman"/>
          <w:bCs/>
          <w:i/>
          <w:iCs/>
        </w:rPr>
      </w:pPr>
      <w:r w:rsidRPr="00082C08">
        <w:rPr>
          <w:rFonts w:ascii="Times New Roman" w:eastAsia="Times New Roman" w:hAnsi="Times New Roman" w:cs="Times New Roman"/>
          <w:bCs/>
          <w:i/>
          <w:iCs/>
        </w:rPr>
        <w:lastRenderedPageBreak/>
        <w:t xml:space="preserve">Table </w:t>
      </w:r>
      <w:r w:rsidR="007909FB">
        <w:rPr>
          <w:rFonts w:ascii="Times New Roman" w:eastAsia="Times New Roman" w:hAnsi="Times New Roman" w:cs="Times New Roman"/>
          <w:bCs/>
          <w:i/>
          <w:iCs/>
        </w:rPr>
        <w:t>S5</w:t>
      </w:r>
      <w:r w:rsidRPr="00082C08">
        <w:rPr>
          <w:rFonts w:ascii="Times New Roman" w:eastAsia="Times New Roman" w:hAnsi="Times New Roman" w:cs="Times New Roman"/>
          <w:bCs/>
          <w:i/>
          <w:iCs/>
        </w:rPr>
        <w:t>. Independent samples t tests for prompt A</w:t>
      </w:r>
      <w:r w:rsidRPr="00082C08">
        <w:rPr>
          <w:bCs/>
          <w:i/>
          <w:iCs/>
          <w:vertAlign w:val="superscript"/>
        </w:rPr>
        <w:t>l</w:t>
      </w:r>
      <w:r w:rsidRPr="00082C08">
        <w:rPr>
          <w:rFonts w:ascii="Times New Roman" w:eastAsia="Times New Roman" w:hAnsi="Times New Roman" w:cs="Times New Roman"/>
          <w:bCs/>
          <w:i/>
          <w:iCs/>
        </w:rPr>
        <w:t xml:space="preserve"> (“...research position in Colorado…”)</w:t>
      </w:r>
    </w:p>
    <w:tbl>
      <w:tblPr>
        <w:tblW w:w="10440" w:type="dxa"/>
        <w:tblInd w:w="-540" w:type="dxa"/>
        <w:tblLayout w:type="fixed"/>
        <w:tblLook w:val="0600" w:firstRow="0" w:lastRow="0" w:firstColumn="0" w:lastColumn="0" w:noHBand="1" w:noVBand="1"/>
      </w:tblPr>
      <w:tblGrid>
        <w:gridCol w:w="1980"/>
        <w:gridCol w:w="1530"/>
        <w:gridCol w:w="1530"/>
        <w:gridCol w:w="1080"/>
        <w:gridCol w:w="1080"/>
        <w:gridCol w:w="1080"/>
        <w:gridCol w:w="1080"/>
        <w:gridCol w:w="1080"/>
      </w:tblGrid>
      <w:tr w:rsidR="00082C08" w14:paraId="73931F71" w14:textId="77777777" w:rsidTr="0066640E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39704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E5476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1AF0F0D2" w14:textId="77777777" w:rsidR="00082C08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(SD)</w:t>
            </w:r>
          </w:p>
          <w:p w14:paraId="285356F9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C4827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8D4C3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71974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83E19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082C08" w14:paraId="499B9251" w14:textId="77777777" w:rsidTr="0066640E">
        <w:trPr>
          <w:trHeight w:val="52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A3480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CF57A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24793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0AEB7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 - 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B73ED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B35F3" w14:textId="77777777" w:rsidR="00082C08" w:rsidRPr="008171A2" w:rsidRDefault="00082C08" w:rsidP="0066640E">
            <w:pPr>
              <w:spacing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15F80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9A27F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</w:tr>
      <w:tr w:rsidR="00082C08" w14:paraId="7FB1838C" w14:textId="77777777" w:rsidTr="0066640E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8FF6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d Cou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AD1F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9.01(35.06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57F0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4.61(31.5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7971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4.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B71D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5.1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C33C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C3DB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5.1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8E4E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3.697</w:t>
            </w:r>
          </w:p>
        </w:tc>
      </w:tr>
      <w:tr w:rsidR="00082C08" w14:paraId="4744DED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07CC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lud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FE64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7(0.4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2725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9(0.4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A063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D612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58BC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F62D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002B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05</w:t>
            </w:r>
          </w:p>
        </w:tc>
      </w:tr>
      <w:tr w:rsidR="00082C08" w14:paraId="593C2435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5354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9722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6(0.5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C429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99(0.5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281B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6A5B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12B3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3918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1E85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8</w:t>
            </w:r>
          </w:p>
        </w:tc>
      </w:tr>
      <w:tr w:rsidR="00082C08" w14:paraId="503E6BCF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5D8C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+Includ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AF84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50(0.6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2B00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55(0.6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8C5C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8421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BCA7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3F35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BAAA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24</w:t>
            </w:r>
          </w:p>
        </w:tc>
      </w:tr>
      <w:tr w:rsidR="00082C08" w14:paraId="22258258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AC54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voi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02AC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(0.2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5441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(0.2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3257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115B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B760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CF01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3B00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4</w:t>
            </w:r>
          </w:p>
        </w:tc>
      </w:tr>
      <w:tr w:rsidR="00082C08" w14:paraId="05DD99CD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6367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484E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(0.3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AFCD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(0.3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3828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4340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C3A5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81BD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0CBF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2</w:t>
            </w:r>
          </w:p>
        </w:tc>
      </w:tr>
      <w:tr w:rsidR="00082C08" w14:paraId="1488114F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2038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+Avoid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CF78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0(0.4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1C2F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3(0.4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0BF3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574A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83B2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2FC6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9A0B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6</w:t>
            </w:r>
          </w:p>
        </w:tc>
      </w:tr>
      <w:tr w:rsidR="00082C08" w14:paraId="234EAF9B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CC25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aly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857C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.37(4.1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B39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4.51(5.7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9A5B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8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64F6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5.43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186B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A52A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45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1BCA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5.256</w:t>
            </w:r>
          </w:p>
        </w:tc>
      </w:tr>
      <w:tr w:rsidR="00082C08" w14:paraId="2E783C0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3807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ou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4F13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1.14(4.3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6682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6.46(4.4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586B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3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DF45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63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2BF7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7EB4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53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9283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108</w:t>
            </w:r>
          </w:p>
        </w:tc>
      </w:tr>
      <w:tr w:rsidR="00082C08" w14:paraId="3A9667AC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3393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sonal Pronoun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7336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59(0.7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B94E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65(0.8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CAC2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5112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0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0265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BA64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9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6E75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8</w:t>
            </w:r>
          </w:p>
        </w:tc>
      </w:tr>
      <w:tr w:rsidR="00082C08" w14:paraId="450E3A8E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4149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7B0C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(0.2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6027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(0.1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A255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8443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58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DCD3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7A68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B7AA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18</w:t>
            </w:r>
          </w:p>
        </w:tc>
      </w:tr>
      <w:tr w:rsidR="00082C08" w14:paraId="4694536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92F2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uxiliary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2D5A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20(0.5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AD2B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29(0.8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1892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831A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5B73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3D52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5679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09</w:t>
            </w:r>
          </w:p>
        </w:tc>
      </w:tr>
      <w:tr w:rsidR="00082C08" w14:paraId="4BD68497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FF20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andard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3DF8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43(0.8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470E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48(1.0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D173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0F1D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9F8C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8DA6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0916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05</w:t>
            </w:r>
          </w:p>
        </w:tc>
      </w:tr>
      <w:tr w:rsidR="00082C08" w14:paraId="532715B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977D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djective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7248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89(0.8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2574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46(1.0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BADD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7EF0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16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A0A6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D0A7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6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798A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97</w:t>
            </w:r>
          </w:p>
        </w:tc>
      </w:tr>
      <w:tr w:rsidR="00082C08" w14:paraId="28C4AA16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8839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ntativ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D129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6(0.3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F29C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4(0.4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2D25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B668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9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8777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B31A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D647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082C08" w14:paraId="21B7E428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DDAF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53E4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8(0.6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3AE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6(0.7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A47E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4932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5.50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D0D4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3A17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6BE1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05</w:t>
            </w:r>
          </w:p>
        </w:tc>
      </w:tr>
      <w:tr w:rsidR="00082C08" w14:paraId="299D154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89DE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EC32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25(0.9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1319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94(0.8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75A5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0E30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42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2DC0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F2FB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6440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69</w:t>
            </w:r>
          </w:p>
        </w:tc>
      </w:tr>
      <w:tr w:rsidR="00082C08" w14:paraId="77ACA99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59F2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87A8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1(0.3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09C0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8(0.3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F7BD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F785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3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998F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F493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900B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5</w:t>
            </w:r>
          </w:p>
        </w:tc>
      </w:tr>
      <w:tr w:rsidR="00082C08" w14:paraId="1274C20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2180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 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FFA2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8(0.3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C02C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5(0.3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2917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4270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9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AF1D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DAAD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ECD3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6</w:t>
            </w:r>
          </w:p>
        </w:tc>
      </w:tr>
      <w:tr w:rsidR="00082C08" w14:paraId="47A3CB58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36B3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5086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75(0.7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1299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27(0.8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4961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DBD5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18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601D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2189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5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5E6C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05</w:t>
            </w:r>
          </w:p>
        </w:tc>
      </w:tr>
      <w:tr w:rsidR="00082C08" w14:paraId="1B99A1BC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CC17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6CB8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4(0.4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B811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1(0.5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52BD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FF66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.16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CADD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6554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8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2001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78</w:t>
            </w:r>
          </w:p>
        </w:tc>
      </w:tr>
      <w:tr w:rsidR="00082C08" w14:paraId="1F389BD8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E720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litenes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A44E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(0.1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10B6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(0.2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074C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D76E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3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81A2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FD22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F3FA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6</w:t>
            </w:r>
          </w:p>
        </w:tc>
      </w:tr>
      <w:tr w:rsidR="00082C08" w14:paraId="0021068E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F623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raliz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7D36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(0.2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55D0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(0.2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E83C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21F9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3BE5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94C6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49B2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</w:tc>
      </w:tr>
      <w:tr w:rsidR="00082C08" w14:paraId="71660CFE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531E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84D3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5(0.4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777E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0(0.4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FB00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212E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5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B1D0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46C2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513D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78</w:t>
            </w:r>
          </w:p>
        </w:tc>
      </w:tr>
      <w:tr w:rsidR="00082C08" w14:paraId="071A9EA3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D64D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referent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2234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85(0.8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F79C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24(1.0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EFF1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BDEC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6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D791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A4AD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5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5961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40</w:t>
            </w:r>
          </w:p>
        </w:tc>
      </w:tr>
      <w:tr w:rsidR="00082C08" w14:paraId="1BC06A67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476E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war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1814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(0.3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8B3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(0.3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B0A4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5F95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74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B7D9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E9EF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4522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74</w:t>
            </w:r>
          </w:p>
        </w:tc>
      </w:tr>
      <w:tr w:rsidR="00082C08" w14:paraId="618D5DEE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EA8C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E302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(0.1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997F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(0.13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8A69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CCFD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E602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B3AA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57F3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3</w:t>
            </w:r>
          </w:p>
        </w:tc>
      </w:tr>
      <w:tr w:rsidR="00082C08" w14:paraId="3AE513B5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9593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iosity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0601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41(0.7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2DBF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5(0.5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CB65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C293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.3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69F6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E7D5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7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AAE8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38</w:t>
            </w:r>
          </w:p>
        </w:tc>
      </w:tr>
      <w:tr w:rsidR="00082C08" w14:paraId="7D6F7525" w14:textId="77777777" w:rsidTr="0066640E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1CAD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05E6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(0.1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227E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7(0.1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28F6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365B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2D3E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859B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7045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4</w:t>
            </w:r>
          </w:p>
        </w:tc>
      </w:tr>
    </w:tbl>
    <w:p w14:paraId="7BF23E09" w14:textId="77777777" w:rsidR="00DC2758" w:rsidRPr="00CA4E4F" w:rsidRDefault="00DC2758" w:rsidP="00DC275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 xml:space="preserve">+ = higher score for historically female name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i/>
          <w:iCs/>
          <w:vertAlign w:val="subscript"/>
        </w:rPr>
        <w:t>male</w:t>
      </w:r>
      <w:proofErr w:type="spellEnd"/>
      <w:r>
        <w:rPr>
          <w:rFonts w:ascii="Times New Roman" w:eastAsia="Times New Roman" w:hAnsi="Times New Roman" w:cs="Times New Roman"/>
          <w:vertAlign w:val="subscript"/>
        </w:rPr>
        <w:t xml:space="preserve"> =</w:t>
      </w:r>
      <w:r>
        <w:rPr>
          <w:rFonts w:ascii="Times New Roman" w:eastAsia="Times New Roman" w:hAnsi="Times New Roman" w:cs="Times New Roman"/>
        </w:rPr>
        <w:t xml:space="preserve"> 100,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vertAlign w:val="subscript"/>
        </w:rPr>
        <w:t>female</w:t>
      </w:r>
      <w:proofErr w:type="spellEnd"/>
      <w:r>
        <w:rPr>
          <w:rFonts w:ascii="Times New Roman" w:eastAsia="Times New Roman" w:hAnsi="Times New Roman" w:cs="Times New Roman"/>
        </w:rPr>
        <w:t xml:space="preserve"> = 100.  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sz w:val="22"/>
          <w:szCs w:val="22"/>
        </w:rPr>
        <w:t>‡ = no longer significant after Benjamini-Hochberg step-up correction.</w:t>
      </w:r>
    </w:p>
    <w:p w14:paraId="3EDB908E" w14:textId="77777777" w:rsidR="00082C08" w:rsidRDefault="00082C08" w:rsidP="00082C08"/>
    <w:p w14:paraId="2748235E" w14:textId="77777777" w:rsidR="00082C08" w:rsidRDefault="00082C08" w:rsidP="00082C08"/>
    <w:p w14:paraId="294F10D3" w14:textId="77777777" w:rsidR="00082C08" w:rsidRDefault="00082C08" w:rsidP="00082C08"/>
    <w:p w14:paraId="3FA5652B" w14:textId="2D8B0584" w:rsidR="00082C08" w:rsidRPr="00082C08" w:rsidRDefault="00082C08" w:rsidP="00082C08">
      <w:pPr>
        <w:spacing w:line="480" w:lineRule="auto"/>
        <w:rPr>
          <w:rFonts w:ascii="Times New Roman" w:eastAsia="Times New Roman" w:hAnsi="Times New Roman" w:cs="Times New Roman"/>
          <w:bCs/>
          <w:i/>
          <w:iCs/>
        </w:rPr>
      </w:pPr>
      <w:r w:rsidRPr="00082C08">
        <w:rPr>
          <w:rFonts w:ascii="Times New Roman" w:eastAsia="Times New Roman" w:hAnsi="Times New Roman" w:cs="Times New Roman"/>
          <w:bCs/>
          <w:i/>
          <w:iCs/>
        </w:rPr>
        <w:lastRenderedPageBreak/>
        <w:t xml:space="preserve">Table </w:t>
      </w:r>
      <w:r w:rsidR="007909FB">
        <w:rPr>
          <w:rFonts w:ascii="Times New Roman" w:eastAsia="Times New Roman" w:hAnsi="Times New Roman" w:cs="Times New Roman"/>
          <w:bCs/>
          <w:i/>
          <w:iCs/>
        </w:rPr>
        <w:t>S6</w:t>
      </w:r>
      <w:r w:rsidRPr="00082C08">
        <w:rPr>
          <w:rFonts w:ascii="Times New Roman" w:eastAsia="Times New Roman" w:hAnsi="Times New Roman" w:cs="Times New Roman"/>
          <w:bCs/>
          <w:i/>
          <w:iCs/>
        </w:rPr>
        <w:t>. Independent samples t tests for prompt B</w:t>
      </w:r>
      <w:r w:rsidRPr="00082C08">
        <w:rPr>
          <w:bCs/>
          <w:i/>
          <w:iCs/>
          <w:vertAlign w:val="superscript"/>
        </w:rPr>
        <w:t>l</w:t>
      </w:r>
      <w:r w:rsidRPr="00082C08">
        <w:rPr>
          <w:rFonts w:ascii="Times New Roman" w:eastAsia="Times New Roman" w:hAnsi="Times New Roman" w:cs="Times New Roman"/>
          <w:bCs/>
          <w:i/>
          <w:iCs/>
        </w:rPr>
        <w:t xml:space="preserve"> (“...outstanding biological scientist…”)</w:t>
      </w:r>
    </w:p>
    <w:tbl>
      <w:tblPr>
        <w:tblW w:w="10440" w:type="dxa"/>
        <w:tblInd w:w="-540" w:type="dxa"/>
        <w:tblLayout w:type="fixed"/>
        <w:tblLook w:val="0600" w:firstRow="0" w:lastRow="0" w:firstColumn="0" w:lastColumn="0" w:noHBand="1" w:noVBand="1"/>
      </w:tblPr>
      <w:tblGrid>
        <w:gridCol w:w="1980"/>
        <w:gridCol w:w="1530"/>
        <w:gridCol w:w="1530"/>
        <w:gridCol w:w="1080"/>
        <w:gridCol w:w="1080"/>
        <w:gridCol w:w="1080"/>
        <w:gridCol w:w="1080"/>
        <w:gridCol w:w="1080"/>
      </w:tblGrid>
      <w:tr w:rsidR="00082C08" w14:paraId="46B90C92" w14:textId="77777777" w:rsidTr="0066640E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6FA36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59D06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399D7ACE" w14:textId="77777777" w:rsidR="00082C08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(SD)</w:t>
            </w:r>
          </w:p>
          <w:p w14:paraId="697CF3D2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2A7F6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27F0D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10B23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350979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082C08" w14:paraId="71EE5FDD" w14:textId="77777777" w:rsidTr="0066640E">
        <w:trPr>
          <w:trHeight w:val="52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41DEC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CBB41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88241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9E90D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 - 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E983A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2B054" w14:textId="77777777" w:rsidR="00082C08" w:rsidRPr="008171A2" w:rsidRDefault="00082C08" w:rsidP="0066640E">
            <w:pPr>
              <w:spacing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35663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605EF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</w:tr>
      <w:tr w:rsidR="00082C08" w14:paraId="2CF5B678" w14:textId="77777777" w:rsidTr="0066640E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08A6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d Cou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AB1F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7.77(37.8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B1A9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0.77(60.2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6F67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AA36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63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A79C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EDAA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7.0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803C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.970</w:t>
            </w:r>
          </w:p>
        </w:tc>
      </w:tr>
      <w:tr w:rsidR="00082C08" w14:paraId="2EAE18A3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5F6E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lud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CF50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6(0.4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1A8F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6(0.5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D1E1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8687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2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B9C4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738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F633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082C08" w14:paraId="3B29923B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3EF0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5697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7(0.5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AA04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53(0.6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31B7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2225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5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B2EB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C835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77E6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6</w:t>
            </w:r>
          </w:p>
        </w:tc>
      </w:tr>
      <w:tr w:rsidR="00082C08" w14:paraId="1CF8C75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BC69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+Includ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E4A9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4(0.7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FBA5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1(0.8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BE29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0659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77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533D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2492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9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CF75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5</w:t>
            </w:r>
          </w:p>
        </w:tc>
      </w:tr>
      <w:tr w:rsidR="00082C08" w14:paraId="6A78396F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3A06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voi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C924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(0.2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4EDA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(0.1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F336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3042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325E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30C8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4748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2</w:t>
            </w:r>
          </w:p>
        </w:tc>
      </w:tr>
      <w:tr w:rsidR="00082C08" w14:paraId="18C95CE9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04D0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839D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(0.2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F082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(0.2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98CD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D4D4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57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98A2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60EA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DDD2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2</w:t>
            </w:r>
          </w:p>
        </w:tc>
      </w:tr>
      <w:tr w:rsidR="00082C08" w14:paraId="1FD281B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E1E4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+Avoid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C562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(0.3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1A6E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(0.3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BCCA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5C32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2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CB5B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4F63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58A2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082C08" w14:paraId="6E02A85B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636B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aly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D2AD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1.04(5.0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28F8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.78(4.4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99BF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2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03B3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38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CEF4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403A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4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E0D5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569</w:t>
            </w:r>
          </w:p>
        </w:tc>
      </w:tr>
      <w:tr w:rsidR="00082C08" w14:paraId="566C1E47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19E8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ou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B511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3.68(6.4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20A0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8.45(6.4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6F33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7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CCAC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23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B6F8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1BD4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55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6E13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970</w:t>
            </w:r>
          </w:p>
        </w:tc>
      </w:tr>
      <w:tr w:rsidR="00082C08" w14:paraId="2F82AD0D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2755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sonal Pronoun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B710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11(0.7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AFF4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73(0.9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FAD9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46A8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3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6A41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2D0C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0B09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0</w:t>
            </w:r>
          </w:p>
        </w:tc>
      </w:tr>
      <w:tr w:rsidR="00082C08" w14:paraId="681E88F9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5A7A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DD35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(0.2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26FE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(0.2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ABD2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7D77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1B69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687D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5F39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1</w:t>
            </w:r>
          </w:p>
        </w:tc>
      </w:tr>
      <w:tr w:rsidR="00082C08" w14:paraId="2D7ECF38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99D6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uxiliary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7AC2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48(0.6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3BE8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32(1.0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094D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AA94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27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D43A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9AB0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3C08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03</w:t>
            </w:r>
          </w:p>
        </w:tc>
      </w:tr>
      <w:tr w:rsidR="00082C08" w14:paraId="2DE087AF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063B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andard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D810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75(0.9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BA99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31(1.2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684C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0046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8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6D6C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9D8C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3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DE6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53</w:t>
            </w:r>
          </w:p>
        </w:tc>
      </w:tr>
      <w:tr w:rsidR="00082C08" w14:paraId="44310C0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214E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djective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88A9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54(0.8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A27F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15(0.8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CD9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0F17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28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BA3E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B36E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5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4E92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25</w:t>
            </w:r>
          </w:p>
        </w:tc>
      </w:tr>
      <w:tr w:rsidR="00082C08" w14:paraId="000558B7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65AD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ntativ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84AE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3(0.5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DE3A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1(0.4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404F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F5C8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16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CCCD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AC68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FA12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56</w:t>
            </w:r>
          </w:p>
        </w:tc>
      </w:tr>
      <w:tr w:rsidR="00082C08" w14:paraId="6C10F58D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9234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AF02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44(0.7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BC09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50(0.6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8321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5FF3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C7B3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F69C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9189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31</w:t>
            </w:r>
          </w:p>
        </w:tc>
      </w:tr>
      <w:tr w:rsidR="00082C08" w14:paraId="4DE832DF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911D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F3E0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87(0.8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A635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54(0.8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2A6B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1F89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82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BAC3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A027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D2BD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8</w:t>
            </w:r>
          </w:p>
        </w:tc>
      </w:tr>
      <w:tr w:rsidR="00082C08" w14:paraId="5E062AF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4655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0634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(0.3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DFFE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(0.3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FEC1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1ACD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F7BB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9A7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BC23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6</w:t>
            </w:r>
          </w:p>
        </w:tc>
      </w:tr>
      <w:tr w:rsidR="00082C08" w14:paraId="57FCD262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A488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 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D28D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(0.3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5FE4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(0.3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9C39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135B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7BB9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3D26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C087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9</w:t>
            </w:r>
          </w:p>
        </w:tc>
      </w:tr>
      <w:tr w:rsidR="00082C08" w14:paraId="09CAD4D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FD2B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2A90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28(0.8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ADAB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64(1.0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482D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CDB2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3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F7D7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C4D0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35AB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082C08" w14:paraId="46E0AD48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2FA9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4CFA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0(0.5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E486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99(0.6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B728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47A5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6D77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3D07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1F4F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79</w:t>
            </w:r>
          </w:p>
        </w:tc>
      </w:tr>
      <w:tr w:rsidR="00082C08" w14:paraId="68FECC70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48A6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litenes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E9D2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(0.1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FFE8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(0.1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3F8E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F8AE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3.0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1C4D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9050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3D6A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93</w:t>
            </w:r>
          </w:p>
        </w:tc>
      </w:tr>
      <w:tr w:rsidR="00082C08" w14:paraId="20F86974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5C3A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raliz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E89E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(0.2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DF06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(0.2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DBA0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6610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8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4419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65DE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E665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7</w:t>
            </w:r>
          </w:p>
        </w:tc>
      </w:tr>
      <w:tr w:rsidR="00082C08" w14:paraId="36826585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23EC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089D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(0.3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462F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1(0.3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51BC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7AC4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06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9442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9ACD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8B84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4</w:t>
            </w:r>
          </w:p>
        </w:tc>
      </w:tr>
      <w:tr w:rsidR="00082C08" w14:paraId="5A15A9A3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D5E1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referent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013E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87(0.8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7E2C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93(0.8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2C02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39C2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87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A25C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9656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39C7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4</w:t>
            </w:r>
          </w:p>
        </w:tc>
      </w:tr>
      <w:tr w:rsidR="00082C08" w14:paraId="7171A827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9C57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war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8DAE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0(0.3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332C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3(0.2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0BC9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09A4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BFF3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9F3D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B337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55</w:t>
            </w:r>
          </w:p>
        </w:tc>
      </w:tr>
      <w:tr w:rsidR="00082C08" w14:paraId="675F0913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CD72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6DE1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(0.1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2F9E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(0.1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A4C8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63AD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3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D4B7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4CE9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6B08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8</w:t>
            </w:r>
          </w:p>
        </w:tc>
      </w:tr>
      <w:tr w:rsidR="00082C08" w14:paraId="25A1C939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C1C8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iosity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F663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35(0.7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06F5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40(0.5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D55D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4151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.35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90AE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46F6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6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2855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28</w:t>
            </w:r>
          </w:p>
        </w:tc>
      </w:tr>
      <w:tr w:rsidR="00082C08" w14:paraId="6437A407" w14:textId="77777777" w:rsidTr="0066640E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1642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BFAD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(0.1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2FFA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(0.1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71CB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63B6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7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2AA5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E0BC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7676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1</w:t>
            </w:r>
          </w:p>
        </w:tc>
      </w:tr>
    </w:tbl>
    <w:p w14:paraId="7931EA08" w14:textId="77777777" w:rsidR="008C0B04" w:rsidRPr="00CA4E4F" w:rsidRDefault="008C0B04" w:rsidP="008C0B0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 xml:space="preserve">+ = higher score for historically female name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i/>
          <w:iCs/>
          <w:vertAlign w:val="subscript"/>
        </w:rPr>
        <w:t>male</w:t>
      </w:r>
      <w:proofErr w:type="spellEnd"/>
      <w:r>
        <w:rPr>
          <w:rFonts w:ascii="Times New Roman" w:eastAsia="Times New Roman" w:hAnsi="Times New Roman" w:cs="Times New Roman"/>
          <w:vertAlign w:val="subscript"/>
        </w:rPr>
        <w:t xml:space="preserve"> =</w:t>
      </w:r>
      <w:r>
        <w:rPr>
          <w:rFonts w:ascii="Times New Roman" w:eastAsia="Times New Roman" w:hAnsi="Times New Roman" w:cs="Times New Roman"/>
        </w:rPr>
        <w:t xml:space="preserve"> 100,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vertAlign w:val="subscript"/>
        </w:rPr>
        <w:t>female</w:t>
      </w:r>
      <w:proofErr w:type="spellEnd"/>
      <w:r>
        <w:rPr>
          <w:rFonts w:ascii="Times New Roman" w:eastAsia="Times New Roman" w:hAnsi="Times New Roman" w:cs="Times New Roman"/>
        </w:rPr>
        <w:t xml:space="preserve"> = 100.  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sz w:val="22"/>
          <w:szCs w:val="22"/>
        </w:rPr>
        <w:t>‡ = no longer significant after Benjamini-Hochberg step-up correction.</w:t>
      </w:r>
    </w:p>
    <w:p w14:paraId="1F4670D2" w14:textId="77777777" w:rsidR="00082C08" w:rsidRDefault="00082C08" w:rsidP="00082C08"/>
    <w:p w14:paraId="5E1A5339" w14:textId="77777777" w:rsidR="00082C08" w:rsidRDefault="00082C08" w:rsidP="00082C08"/>
    <w:p w14:paraId="54C3E8DC" w14:textId="0A44C9D2" w:rsidR="00082C08" w:rsidRPr="00082C08" w:rsidRDefault="00082C08" w:rsidP="00082C08">
      <w:pPr>
        <w:rPr>
          <w:rFonts w:ascii="Times New Roman" w:eastAsia="Times New Roman" w:hAnsi="Times New Roman" w:cs="Times New Roman"/>
          <w:bCs/>
          <w:i/>
          <w:iCs/>
        </w:rPr>
      </w:pPr>
      <w:r w:rsidRPr="00082C08">
        <w:rPr>
          <w:rFonts w:ascii="Times New Roman" w:eastAsia="Times New Roman" w:hAnsi="Times New Roman" w:cs="Times New Roman"/>
          <w:bCs/>
          <w:i/>
          <w:iCs/>
        </w:rPr>
        <w:lastRenderedPageBreak/>
        <w:t xml:space="preserve">Table </w:t>
      </w:r>
      <w:r w:rsidR="007909FB">
        <w:rPr>
          <w:rFonts w:ascii="Times New Roman" w:eastAsia="Times New Roman" w:hAnsi="Times New Roman" w:cs="Times New Roman"/>
          <w:bCs/>
          <w:i/>
          <w:iCs/>
        </w:rPr>
        <w:t>S7</w:t>
      </w:r>
      <w:r w:rsidRPr="00082C08">
        <w:rPr>
          <w:rFonts w:ascii="Times New Roman" w:eastAsia="Times New Roman" w:hAnsi="Times New Roman" w:cs="Times New Roman"/>
          <w:bCs/>
          <w:i/>
          <w:iCs/>
        </w:rPr>
        <w:t>. Independent samples t tests for prompt C</w:t>
      </w:r>
      <w:r w:rsidRPr="00082C08">
        <w:rPr>
          <w:bCs/>
          <w:i/>
          <w:iCs/>
          <w:vertAlign w:val="superscript"/>
        </w:rPr>
        <w:t>l</w:t>
      </w:r>
      <w:r w:rsidRPr="00082C08">
        <w:rPr>
          <w:rFonts w:ascii="Times New Roman" w:eastAsia="Times New Roman" w:hAnsi="Times New Roman" w:cs="Times New Roman"/>
          <w:bCs/>
          <w:i/>
          <w:iCs/>
        </w:rPr>
        <w:t xml:space="preserve"> (“...hardworking and compassionate colleague…”)</w:t>
      </w:r>
    </w:p>
    <w:p w14:paraId="7AC933D5" w14:textId="77777777" w:rsidR="00082C08" w:rsidRDefault="00082C08" w:rsidP="00082C08">
      <w:pPr>
        <w:rPr>
          <w:rFonts w:ascii="Times New Roman" w:eastAsia="Times New Roman" w:hAnsi="Times New Roman" w:cs="Times New Roman"/>
          <w:b/>
        </w:rPr>
      </w:pPr>
    </w:p>
    <w:tbl>
      <w:tblPr>
        <w:tblW w:w="10440" w:type="dxa"/>
        <w:tblInd w:w="-540" w:type="dxa"/>
        <w:tblLayout w:type="fixed"/>
        <w:tblLook w:val="0600" w:firstRow="0" w:lastRow="0" w:firstColumn="0" w:lastColumn="0" w:noHBand="1" w:noVBand="1"/>
      </w:tblPr>
      <w:tblGrid>
        <w:gridCol w:w="1980"/>
        <w:gridCol w:w="1530"/>
        <w:gridCol w:w="1530"/>
        <w:gridCol w:w="1080"/>
        <w:gridCol w:w="1080"/>
        <w:gridCol w:w="1080"/>
        <w:gridCol w:w="1080"/>
        <w:gridCol w:w="1080"/>
      </w:tblGrid>
      <w:tr w:rsidR="00082C08" w14:paraId="3726002E" w14:textId="77777777" w:rsidTr="0066640E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67282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F3B01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33B6DAB7" w14:textId="77777777" w:rsidR="00082C08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(SD)</w:t>
            </w:r>
          </w:p>
          <w:p w14:paraId="08F16418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99661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AE0C7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E0E75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D6203" w14:textId="77777777" w:rsidR="00082C08" w:rsidRPr="008171A2" w:rsidRDefault="00082C08" w:rsidP="006664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082C08" w14:paraId="4A5C7DF6" w14:textId="77777777" w:rsidTr="0066640E">
        <w:trPr>
          <w:trHeight w:val="52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1BE8D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7F8E5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44294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B1C5B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 - 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B9ACF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EE98B" w14:textId="77777777" w:rsidR="00082C08" w:rsidRPr="008171A2" w:rsidRDefault="00082C08" w:rsidP="0066640E">
            <w:pPr>
              <w:spacing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23429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811B7" w14:textId="77777777" w:rsidR="00082C08" w:rsidRPr="008171A2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</w:tr>
      <w:tr w:rsidR="00082C08" w14:paraId="67F3291D" w14:textId="77777777" w:rsidTr="0066640E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9101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d Cou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B5EB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8.22(32.0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E08F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8.82(53.6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BE90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.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80CA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9813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DDC4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.9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8D22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254</w:t>
            </w:r>
          </w:p>
        </w:tc>
      </w:tr>
      <w:tr w:rsidR="00082C08" w14:paraId="4AEE280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D1C8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lud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CE6A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6(0.3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851C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6(0.4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62E5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C7A6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42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171A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0F2A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996E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1</w:t>
            </w:r>
          </w:p>
        </w:tc>
      </w:tr>
      <w:tr w:rsidR="00082C08" w14:paraId="04249CD2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1884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5E46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7(0.3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94B9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9(0.3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5D4D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2448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2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B800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C558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AF27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8</w:t>
            </w:r>
          </w:p>
        </w:tc>
      </w:tr>
      <w:tr w:rsidR="00082C08" w14:paraId="5313B23C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0D2C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+Includ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1B48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49(0.4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7F31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0(0.5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594D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BF3F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84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C22B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D100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D1AA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1</w:t>
            </w:r>
          </w:p>
        </w:tc>
      </w:tr>
      <w:tr w:rsidR="00082C08" w14:paraId="79AD9A85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98B8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voi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A8AD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5(0.4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C466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78(0.5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6768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EC67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3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12C8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7410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612D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082C08" w14:paraId="708E06E9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DC70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9CC0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25(0.3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5435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8(0.3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56B4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224D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6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C2AF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91DE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DB88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082C08" w14:paraId="5144CDB0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C04F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+Avoid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850E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0(0.4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566F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37(0.4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C0DE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D968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59E4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6CC3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4FE1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082C08" w14:paraId="5AC5989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3B32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aly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CAD5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.75(5.4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1E79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5.55(5.7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DC28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8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B890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07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3E9C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BEE7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35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7A15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36</w:t>
            </w:r>
          </w:p>
        </w:tc>
      </w:tr>
      <w:tr w:rsidR="00082C08" w14:paraId="177A2A73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AC63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ou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3407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3.03(6.0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DD5B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2.22(6.6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C092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7B77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6471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13FA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42EF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598</w:t>
            </w:r>
          </w:p>
        </w:tc>
      </w:tr>
      <w:tr w:rsidR="00082C08" w14:paraId="6DC373F6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B2F2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sonal Pronoun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CDFE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62(0.6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6A0F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43(0.9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A343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11D6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.9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2F8C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FA34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5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75CE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429</w:t>
            </w:r>
          </w:p>
        </w:tc>
      </w:tr>
      <w:tr w:rsidR="00082C08" w14:paraId="77061F16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49C1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5757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(0.1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88FA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(0.2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CCF3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5617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9FEA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C463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F2A4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8</w:t>
            </w:r>
          </w:p>
        </w:tc>
      </w:tr>
      <w:tr w:rsidR="00082C08" w14:paraId="3015A9CB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396C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uxiliary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B95C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32(0.5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DAC1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8(0.7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FBC3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40C8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6.1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177A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7143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26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F225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611</w:t>
            </w:r>
          </w:p>
        </w:tc>
      </w:tr>
      <w:tr w:rsidR="00082C08" w14:paraId="75D1245A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F951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andard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7134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68(0.7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B840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72(1.2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4D65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F7A5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2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4E7A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86E5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67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D52D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225</w:t>
            </w:r>
          </w:p>
        </w:tc>
      </w:tr>
      <w:tr w:rsidR="00082C08" w14:paraId="511D89A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C8DB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djective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6DEB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77(0.7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BA00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52(0.7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5E15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2891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37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12F6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5B97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9CB0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0</w:t>
            </w:r>
          </w:p>
        </w:tc>
      </w:tr>
      <w:tr w:rsidR="00082C08" w14:paraId="01EEA833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5BC0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ntativ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B50E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5(0.2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A96C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3(0.2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78F1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81DF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6.18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2A60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8732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3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738E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85</w:t>
            </w:r>
          </w:p>
        </w:tc>
      </w:tr>
      <w:tr w:rsidR="00082C08" w14:paraId="6A462D52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75B6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B7FE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56(0.7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7865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00(0.9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93F8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7C19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5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A8EA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E892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FC49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5</w:t>
            </w:r>
          </w:p>
        </w:tc>
      </w:tr>
      <w:tr w:rsidR="00082C08" w14:paraId="6C6512FB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599D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C0BB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73(0.8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A95A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25(1.0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BA1D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BEF0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52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E7F9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0C03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A859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57</w:t>
            </w:r>
          </w:p>
        </w:tc>
      </w:tr>
      <w:tr w:rsidR="00082C08" w14:paraId="38C2AA0F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6088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187F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4(0.5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B059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9(0.5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28EC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B699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33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E99C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E2B8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9AC4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1</w:t>
            </w:r>
          </w:p>
        </w:tc>
      </w:tr>
      <w:tr w:rsidR="00082C08" w14:paraId="058B0DB1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2D6F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 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CBF0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2(0.5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A5E5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7(0.4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1284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350B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09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C27F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5098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AD2F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2</w:t>
            </w:r>
          </w:p>
        </w:tc>
      </w:tr>
      <w:tr w:rsidR="00082C08" w14:paraId="593E9CAF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9043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44FD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70(0.7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776A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61(1.1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F70B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4B02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68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638B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B4E4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7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5D1C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0</w:t>
            </w:r>
          </w:p>
        </w:tc>
      </w:tr>
      <w:tr w:rsidR="00082C08" w14:paraId="0A3B191A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DBF0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6B7D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11(0.7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707A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14(0.7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D37A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D056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4B39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B18D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4367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88</w:t>
            </w:r>
          </w:p>
        </w:tc>
      </w:tr>
      <w:tr w:rsidR="00082C08" w14:paraId="548E9902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EBD0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litenes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7AE4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(0.0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5E51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(0.1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24A2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430E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8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5139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D637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EB83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082C08" w14:paraId="205E1B82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0C47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raliz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D1BF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5(0.3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772F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2(0.4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2D84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F23F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17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4436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9A8F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5006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3</w:t>
            </w:r>
          </w:p>
        </w:tc>
      </w:tr>
      <w:tr w:rsidR="00082C08" w14:paraId="3A545F46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20FC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374E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(0.2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852D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1(0.4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F50F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29AA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3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3E0F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A5DF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2A3D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9</w:t>
            </w:r>
          </w:p>
        </w:tc>
      </w:tr>
      <w:tr w:rsidR="00082C08" w14:paraId="302407E8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7D70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referent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1D74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.26(0.9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D8D0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62(1.2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8EAA9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F456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08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6BC3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E5E9F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0C3C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55</w:t>
            </w:r>
          </w:p>
        </w:tc>
      </w:tr>
      <w:tr w:rsidR="00082C08" w14:paraId="03C7A6DD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01BD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war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992D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7(0.3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282A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8(0.2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AAD3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2DB9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ED87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3384D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3D17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4</w:t>
            </w:r>
          </w:p>
        </w:tc>
      </w:tr>
      <w:tr w:rsidR="00082C08" w14:paraId="01C1DE55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91D9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0F14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(0.1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4752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(0.1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F1C8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64C3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5FC65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08D8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3326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5</w:t>
            </w:r>
          </w:p>
        </w:tc>
      </w:tr>
      <w:tr w:rsidR="00082C08" w14:paraId="564A6388" w14:textId="77777777" w:rsidTr="0066640E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B23D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iosity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ADB7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(0.4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1D4A4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0(0.3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7442A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EB5A7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23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BCE6E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B0C7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A9F33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082C08" w14:paraId="5609FBAB" w14:textId="77777777" w:rsidTr="0066640E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949EB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5C3B0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(0.2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138F1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(0.1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22EB8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73962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5.1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15E3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80FF6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9421C" w14:textId="77777777" w:rsidR="00082C08" w:rsidRDefault="00082C08" w:rsidP="0066640E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93</w:t>
            </w:r>
          </w:p>
        </w:tc>
      </w:tr>
    </w:tbl>
    <w:p w14:paraId="636B6751" w14:textId="100AE493" w:rsidR="00082C08" w:rsidRPr="00E00E99" w:rsidRDefault="00E00E99" w:rsidP="00082C0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 xml:space="preserve">+ = higher score for historically female name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i/>
          <w:iCs/>
          <w:vertAlign w:val="subscript"/>
        </w:rPr>
        <w:t>male</w:t>
      </w:r>
      <w:proofErr w:type="spellEnd"/>
      <w:r>
        <w:rPr>
          <w:rFonts w:ascii="Times New Roman" w:eastAsia="Times New Roman" w:hAnsi="Times New Roman" w:cs="Times New Roman"/>
          <w:vertAlign w:val="subscript"/>
        </w:rPr>
        <w:t xml:space="preserve"> =</w:t>
      </w:r>
      <w:r>
        <w:rPr>
          <w:rFonts w:ascii="Times New Roman" w:eastAsia="Times New Roman" w:hAnsi="Times New Roman" w:cs="Times New Roman"/>
        </w:rPr>
        <w:t xml:space="preserve"> 100,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  <w:vertAlign w:val="subscript"/>
        </w:rPr>
        <w:t>female</w:t>
      </w:r>
      <w:proofErr w:type="spellEnd"/>
      <w:r>
        <w:rPr>
          <w:rFonts w:ascii="Times New Roman" w:eastAsia="Times New Roman" w:hAnsi="Times New Roman" w:cs="Times New Roman"/>
        </w:rPr>
        <w:t xml:space="preserve"> = 100.  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sz w:val="22"/>
          <w:szCs w:val="22"/>
        </w:rPr>
        <w:t>‡ = no longer significant after Benjamini-Hochberg step-up correction.</w:t>
      </w:r>
    </w:p>
    <w:p w14:paraId="0A3C947A" w14:textId="3FEFAAD9" w:rsidR="00545570" w:rsidRPr="00545570" w:rsidRDefault="00545570" w:rsidP="00545570"/>
    <w:sectPr w:rsidR="00545570" w:rsidRPr="00545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443B5" w14:textId="77777777" w:rsidR="00CE7DAC" w:rsidRDefault="00CE7DAC" w:rsidP="00545570">
      <w:r>
        <w:separator/>
      </w:r>
    </w:p>
  </w:endnote>
  <w:endnote w:type="continuationSeparator" w:id="0">
    <w:p w14:paraId="1B4DE1CC" w14:textId="77777777" w:rsidR="00CE7DAC" w:rsidRDefault="00CE7DAC" w:rsidP="00545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86073" w14:textId="77777777" w:rsidR="00CE7DAC" w:rsidRDefault="00CE7DAC" w:rsidP="00545570">
      <w:r>
        <w:separator/>
      </w:r>
    </w:p>
  </w:footnote>
  <w:footnote w:type="continuationSeparator" w:id="0">
    <w:p w14:paraId="54B74A0B" w14:textId="77777777" w:rsidR="00CE7DAC" w:rsidRDefault="00CE7DAC" w:rsidP="00545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207"/>
    <w:rsid w:val="00082C08"/>
    <w:rsid w:val="00087E40"/>
    <w:rsid w:val="00545570"/>
    <w:rsid w:val="005708F3"/>
    <w:rsid w:val="0059453A"/>
    <w:rsid w:val="00596B9F"/>
    <w:rsid w:val="005B4C26"/>
    <w:rsid w:val="00616232"/>
    <w:rsid w:val="007909FB"/>
    <w:rsid w:val="008171A2"/>
    <w:rsid w:val="00846B07"/>
    <w:rsid w:val="008C0B04"/>
    <w:rsid w:val="008F4801"/>
    <w:rsid w:val="00910B61"/>
    <w:rsid w:val="0096511F"/>
    <w:rsid w:val="009F23DB"/>
    <w:rsid w:val="00A73630"/>
    <w:rsid w:val="00A855A2"/>
    <w:rsid w:val="00B1583C"/>
    <w:rsid w:val="00B4490D"/>
    <w:rsid w:val="00C14A8E"/>
    <w:rsid w:val="00C40EE9"/>
    <w:rsid w:val="00C86207"/>
    <w:rsid w:val="00CA2E0D"/>
    <w:rsid w:val="00CA4E4F"/>
    <w:rsid w:val="00CE7DAC"/>
    <w:rsid w:val="00D03A81"/>
    <w:rsid w:val="00D75590"/>
    <w:rsid w:val="00DC2758"/>
    <w:rsid w:val="00DC42EE"/>
    <w:rsid w:val="00E00E99"/>
    <w:rsid w:val="00F42AD8"/>
    <w:rsid w:val="00FE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F094F"/>
  <w15:chartTrackingRefBased/>
  <w15:docId w15:val="{0A101FCD-5F58-B14D-8433-95868FCA2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E99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08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8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8F3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8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8F3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6511F"/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55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570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55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570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1AFE7-C6C7-4616-8C2C-E49FB2F97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116</Words>
  <Characters>1206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, Deanna M.</dc:creator>
  <cp:keywords/>
  <dc:description/>
  <cp:lastModifiedBy>Copyeditor (JMIR)</cp:lastModifiedBy>
  <cp:revision>8</cp:revision>
  <dcterms:created xsi:type="dcterms:W3CDTF">2023-11-11T18:33:00Z</dcterms:created>
  <dcterms:modified xsi:type="dcterms:W3CDTF">2024-01-22T15:29:00Z</dcterms:modified>
</cp:coreProperties>
</file>